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DFE4D" w14:textId="77777777" w:rsidR="00FF3D4C" w:rsidRPr="006F7628" w:rsidRDefault="00FF3D4C" w:rsidP="00FF3D4C">
      <w:pPr>
        <w:pStyle w:val="Heading1"/>
        <w:rPr>
          <w:rFonts w:ascii="Times New Roman" w:hAnsi="Times New Roman" w:cs="Times New Roman"/>
        </w:rPr>
      </w:pPr>
      <w:r w:rsidRPr="006F7628">
        <w:rPr>
          <w:rFonts w:ascii="Times New Roman" w:hAnsi="Times New Roman" w:cs="Times New Roman"/>
        </w:rPr>
        <w:t>S2 Table</w:t>
      </w:r>
      <w:r w:rsidR="009F5B8E" w:rsidRPr="006F7628">
        <w:rPr>
          <w:rFonts w:ascii="Times New Roman" w:hAnsi="Times New Roman" w:cs="Times New Roman"/>
        </w:rPr>
        <w:t>. List of all oligonucleotide primers used in this study</w:t>
      </w:r>
    </w:p>
    <w:tbl>
      <w:tblPr>
        <w:tblpPr w:leftFromText="180" w:rightFromText="180" w:vertAnchor="text" w:tblpY="1"/>
        <w:tblOverlap w:val="never"/>
        <w:tblW w:w="9997" w:type="dxa"/>
        <w:tblLook w:val="04A0" w:firstRow="1" w:lastRow="0" w:firstColumn="1" w:lastColumn="0" w:noHBand="0" w:noVBand="1"/>
      </w:tblPr>
      <w:tblGrid>
        <w:gridCol w:w="1034"/>
        <w:gridCol w:w="8963"/>
      </w:tblGrid>
      <w:tr w:rsidR="009F5B8E" w:rsidRPr="00266223" w14:paraId="00BB3A61" w14:textId="77777777" w:rsidTr="00B325A2">
        <w:trPr>
          <w:trHeight w:val="312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1CE02" w14:textId="77777777" w:rsidR="009F5B8E" w:rsidRPr="00266223" w:rsidRDefault="009F5B8E" w:rsidP="00454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622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8C3C5" w14:textId="77777777" w:rsidR="009F5B8E" w:rsidRPr="00266223" w:rsidRDefault="009F5B8E" w:rsidP="00454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6622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Sequence (5'-3')</w:t>
            </w:r>
          </w:p>
        </w:tc>
      </w:tr>
      <w:tr w:rsidR="000F5FEC" w:rsidRPr="00266223" w14:paraId="02DB31E2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BB5E9A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8F8BD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CCGCTCCCGATGTGGTGTCGGGAGCGGTATTTTCTATAAAACTTACCGCGGAACTTCATTTAAATGGCG</w:t>
            </w:r>
          </w:p>
        </w:tc>
      </w:tr>
      <w:tr w:rsidR="000F5FEC" w:rsidRPr="00266223" w14:paraId="33E5CEB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156450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0B8D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GTAAGGGGTTATGGGCCGGATAAGGCGCAGCCGCATCCGGCCTGATATTGGTCCATATGAATATCCTCCTTAG</w:t>
            </w:r>
          </w:p>
        </w:tc>
      </w:tr>
      <w:tr w:rsidR="000F5FEC" w:rsidRPr="00266223" w14:paraId="2C44609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38244D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569B1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TGTGGTGTCGGGAGCGGTATTTTCTATAAAACTTACCGCAATATCAGGCCGGATGCGGCTGCGCCTTATCCGGCCCATA</w:t>
            </w:r>
          </w:p>
        </w:tc>
      </w:tr>
      <w:tr w:rsidR="000F5FEC" w:rsidRPr="00266223" w14:paraId="20613A6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3B36CC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20471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TGGGCCGGATAAGGCGCAGCCGCATCCGGCCTGATATTGCGGTAAGTTTTATAGAAAATACCGCTCCCGACACCACAT</w:t>
            </w:r>
          </w:p>
        </w:tc>
      </w:tr>
      <w:tr w:rsidR="00306465" w:rsidRPr="00266223" w14:paraId="62BB355C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0AECC4" w14:textId="77777777" w:rsidR="00306465" w:rsidRPr="00FF3D4C" w:rsidRDefault="002264EC" w:rsidP="00454F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0980" w14:textId="77777777" w:rsidR="00306465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AATAAAAGTAGTATTGTCGTGAAAAATTGATTAAAGATTAATATTATGGGTCCATATGAATATCCTCCTTAG</w:t>
            </w:r>
          </w:p>
        </w:tc>
      </w:tr>
      <w:tr w:rsidR="000F5FEC" w:rsidRPr="00266223" w14:paraId="4B92756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FAFDA9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242C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CGCCCGTTTCAATATTTAACACATGGAGAGATTACATGTTTTCGATGATGGAACTTCATTTAAATGGCG</w:t>
            </w:r>
          </w:p>
        </w:tc>
      </w:tr>
      <w:tr w:rsidR="000F5FEC" w:rsidRPr="00266223" w14:paraId="2737145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AF3DA5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CD07C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GTATTGTCGTGAAAAATTGATTAAAGATTAATATTATGATCATCGAAAACATGTAATCTCTCCATGTGTTAAATATTG</w:t>
            </w:r>
          </w:p>
        </w:tc>
      </w:tr>
      <w:tr w:rsidR="000F5FEC" w:rsidRPr="00266223" w14:paraId="680291E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13373A" w14:textId="77777777" w:rsidR="000F5FEC" w:rsidRPr="00FF3D4C" w:rsidRDefault="000F5FEC" w:rsidP="000F5F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70B5" w14:textId="77777777" w:rsidR="000F5FEC" w:rsidRPr="00FF3D4C" w:rsidRDefault="000F5FEC" w:rsidP="000F5F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AATATTTAACACATGGAGAGATTACATGTTTTCGATGATCATAATATTAATCTTTAATCAATTTTTCACGACAATACTA</w:t>
            </w:r>
          </w:p>
        </w:tc>
      </w:tr>
      <w:tr w:rsidR="009D71A9" w:rsidRPr="00266223" w14:paraId="48CE4B7F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A4A6C2" w14:textId="77777777" w:rsidR="009D71A9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37C4" w14:textId="77777777" w:rsidR="009D71A9" w:rsidRPr="00C805D2" w:rsidRDefault="009D71A9" w:rsidP="009D71A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AAAGCCATCCAGTTTACTTTG</w:t>
            </w:r>
          </w:p>
        </w:tc>
      </w:tr>
      <w:tr w:rsidR="009D71A9" w:rsidRPr="00266223" w14:paraId="4C3BE74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331331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4004A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CTGGCGGAGGCCCTGACCGGGCTGCGCTGCCTGTACGGAGATCTGTAATTACAACTTTTTTTACTTCTTGTTCATTAG</w:t>
            </w:r>
          </w:p>
        </w:tc>
      </w:tr>
      <w:tr w:rsidR="009D71A9" w:rsidRPr="00266223" w14:paraId="1C54FDA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248B2D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C04E7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TCTCCTTCATTTAGTAAGAAAAAGGCCGCTAAGCGGCCTTAATTTTTGGCTTTTGCTCACATGTTGGTC</w:t>
            </w:r>
          </w:p>
        </w:tc>
      </w:tr>
      <w:tr w:rsidR="009D71A9" w:rsidRPr="00266223" w14:paraId="392A46D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94443E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ABE0F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GGAACGCGGCCGCACCTACATCTGTATTAACGAAGCG</w:t>
            </w:r>
          </w:p>
        </w:tc>
      </w:tr>
      <w:tr w:rsidR="009D71A9" w:rsidRPr="00266223" w14:paraId="6BD5131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ECE746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2640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TGCTTCTCGAGACACGGTGCCTGACTGC</w:t>
            </w:r>
          </w:p>
        </w:tc>
      </w:tr>
      <w:tr w:rsidR="009D71A9" w:rsidRPr="00266223" w14:paraId="0E9D67E6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4AD2F1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B4331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GGTGACTCGAGATGAAGAATGGTTTTTATGCG</w:t>
            </w:r>
          </w:p>
        </w:tc>
      </w:tr>
      <w:tr w:rsidR="009D71A9" w:rsidRPr="00266223" w14:paraId="5FE81E3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A7A5C4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F276C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CATTTGCGGCCGCTTATTCTTGTTCTCTGGTCAAATTATAT</w:t>
            </w:r>
          </w:p>
        </w:tc>
      </w:tr>
      <w:tr w:rsidR="009D71A9" w:rsidRPr="00266223" w14:paraId="2B029CC4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DB3456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3AEB9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GGAGAATCGATAGAATCAGGTAGATGTTTTTCGG</w:t>
            </w:r>
          </w:p>
        </w:tc>
      </w:tr>
      <w:tr w:rsidR="009D71A9" w:rsidRPr="00266223" w14:paraId="0575D94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44CF78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E4EB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CATTTGCGGCCGCTCAGGATTTTTTACGTGAGGC</w:t>
            </w:r>
          </w:p>
        </w:tc>
      </w:tr>
      <w:tr w:rsidR="009D71A9" w:rsidRPr="00266223" w14:paraId="73A9156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1E0EDB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9DA8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ACCTACATCTGTATTAACGAAGC</w:t>
            </w:r>
          </w:p>
        </w:tc>
      </w:tr>
      <w:tr w:rsidR="009D71A9" w:rsidRPr="00266223" w14:paraId="29BCF1F6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A7661D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541E0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TAAGCTGTCAAACATGAGAATTC</w:t>
            </w:r>
          </w:p>
        </w:tc>
      </w:tr>
      <w:tr w:rsidR="009D71A9" w:rsidRPr="00266223" w14:paraId="5B155074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9B3E10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C187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ATCAACAACCGTATCAGAATAGATACTTTCTTTAGGAATTTTTGTTTTACGTAATTTTTTTAAGGCAGTTATTG</w:t>
            </w:r>
          </w:p>
        </w:tc>
      </w:tr>
      <w:tr w:rsidR="009D71A9" w:rsidRPr="00266223" w14:paraId="11BC01A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BC4815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3494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AATTTCCTGTGCTTTCTGATTTTATTGTGTCATTTATGTTAGGGATTAACTTACTGTCCCTAGTGCTTGG</w:t>
            </w:r>
          </w:p>
        </w:tc>
      </w:tr>
      <w:tr w:rsidR="009D71A9" w:rsidRPr="00266223" w14:paraId="3D4F095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9784F5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946D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TGAAAAACTGATGAAATTCGAT</w:t>
            </w:r>
          </w:p>
        </w:tc>
      </w:tr>
      <w:tr w:rsidR="009D71A9" w:rsidRPr="00266223" w14:paraId="4D8961E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C253BAC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F07C1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CATGAAGACTACATCAAAAAATTACT</w:t>
            </w:r>
          </w:p>
        </w:tc>
      </w:tr>
      <w:tr w:rsidR="009D71A9" w:rsidRPr="00266223" w14:paraId="33953E3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7D1516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EBBBF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TTATCACCAGAGCTTAATCGAC</w:t>
            </w:r>
          </w:p>
        </w:tc>
      </w:tr>
      <w:tr w:rsidR="009D71A9" w:rsidRPr="00266223" w14:paraId="7717D2F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7FB34A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E27C0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TCTCTAAAATCATTGATGATTTCAG</w:t>
            </w:r>
          </w:p>
        </w:tc>
      </w:tr>
      <w:tr w:rsidR="009D71A9" w:rsidRPr="00266223" w14:paraId="3FC7FF0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05C60A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B6C56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TTTTTTGACCTCTGCAAAAG</w:t>
            </w:r>
          </w:p>
        </w:tc>
      </w:tr>
      <w:tr w:rsidR="009D71A9" w:rsidRPr="00266223" w14:paraId="1C89410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8E8215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14CB9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GACCGCAACAAAAAATATC</w:t>
            </w:r>
          </w:p>
        </w:tc>
      </w:tr>
      <w:tr w:rsidR="009D71A9" w:rsidRPr="00266223" w14:paraId="000BB78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9091FE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9F0E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ATTCTCATGTTTGACAGCTTATCACAGCTTAAAAACGAACTTGAAG</w:t>
            </w:r>
          </w:p>
        </w:tc>
      </w:tr>
      <w:tr w:rsidR="009D71A9" w:rsidRPr="00266223" w14:paraId="5022932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8B740D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0CA9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GCTTCGTTAATACAGATGTAGGTGCTTACTTCACCACTTCCATCAG</w:t>
            </w:r>
          </w:p>
        </w:tc>
      </w:tr>
      <w:tr w:rsidR="009D71A9" w:rsidRPr="00266223" w14:paraId="70248E6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730379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126C" w14:textId="77777777" w:rsidR="009D71A9" w:rsidRPr="00FF3D4C" w:rsidRDefault="009D71A9" w:rsidP="009D71A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805D2">
              <w:rPr>
                <w:rFonts w:ascii="Times New Roman" w:hAnsi="Times New Roman"/>
                <w:sz w:val="16"/>
                <w:szCs w:val="16"/>
              </w:rPr>
              <w:t>CCCTTTGATATGTAACGGTGAAC</w:t>
            </w:r>
          </w:p>
        </w:tc>
      </w:tr>
      <w:tr w:rsidR="009D71A9" w:rsidRPr="00266223" w14:paraId="69F88666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78D998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6892" w14:textId="77777777" w:rsidR="009D71A9" w:rsidRPr="00FF3D4C" w:rsidRDefault="009D71A9" w:rsidP="009D71A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805D2">
              <w:rPr>
                <w:rFonts w:ascii="Times New Roman" w:hAnsi="Times New Roman"/>
                <w:sz w:val="16"/>
                <w:szCs w:val="16"/>
              </w:rPr>
              <w:t>GTTAATGTCATGATAATAATGGTTTCTTAGAC</w:t>
            </w:r>
          </w:p>
        </w:tc>
      </w:tr>
      <w:tr w:rsidR="009D71A9" w:rsidRPr="00266223" w14:paraId="14BD4B8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48DD54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DD65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ATTTTCTCCTTACGCATCTG</w:t>
            </w:r>
          </w:p>
        </w:tc>
      </w:tr>
      <w:tr w:rsidR="009D71A9" w:rsidRPr="00266223" w14:paraId="5322E77A" w14:textId="77777777" w:rsidTr="00B904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0739BC" w14:textId="77777777" w:rsidR="009D71A9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EA3E8" w14:textId="77777777" w:rsidR="009D71A9" w:rsidRPr="00C805D2" w:rsidRDefault="009D71A9" w:rsidP="009D71A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AGGCGATTAAGTTGGGTAA</w:t>
            </w:r>
          </w:p>
        </w:tc>
      </w:tr>
      <w:tr w:rsidR="009D71A9" w:rsidRPr="00266223" w14:paraId="70F15F0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17183F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1C6C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TTCTTAGACGTCAGGTGG</w:t>
            </w:r>
          </w:p>
        </w:tc>
      </w:tr>
      <w:tr w:rsidR="009D71A9" w:rsidRPr="00266223" w14:paraId="443BD85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D7A339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DC282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GTGCCACCTGACGTCTAAGAAACCCATTACAAGAGTTTGCTGACAAG</w:t>
            </w:r>
          </w:p>
        </w:tc>
      </w:tr>
      <w:tr w:rsidR="009D71A9" w:rsidRPr="00266223" w14:paraId="7517681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E800D0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3F8AA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ACAGATGCGTAAGGAGAAAATACCCTATTTTTAACGACCTGAGCG</w:t>
            </w:r>
          </w:p>
        </w:tc>
      </w:tr>
      <w:tr w:rsidR="009D71A9" w:rsidRPr="00266223" w14:paraId="2BCD03EE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008456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18C38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AGTGCCACCTGACGTCTAAGAAACCTGTTAGAGTTGATACGGTTCCTG</w:t>
            </w:r>
          </w:p>
        </w:tc>
      </w:tr>
      <w:tr w:rsidR="009D71A9" w:rsidRPr="00266223" w14:paraId="62D76A4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1C9527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H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2F540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ACAGATGCGTAAGGAGAAAATACCTGGTGATGTGAATAAAGCGG</w:t>
            </w:r>
          </w:p>
        </w:tc>
      </w:tr>
      <w:tr w:rsidR="009D71A9" w:rsidRPr="00266223" w14:paraId="5B78D909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15BB79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6174E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ATTCTCATGTTTGACAGCTTATCTTAAATCCATTTTATGAAATCTTCC</w:t>
            </w:r>
          </w:p>
        </w:tc>
      </w:tr>
      <w:tr w:rsidR="009D71A9" w:rsidRPr="00266223" w14:paraId="7C611CA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2B15F8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6B3EA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GCTTCGTTAATACAGATGTAGGTGACTAATGAGCCATCAGTATTTCC</w:t>
            </w:r>
          </w:p>
        </w:tc>
      </w:tr>
      <w:tr w:rsidR="009D71A9" w:rsidRPr="00266223" w14:paraId="3AA51445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9439CF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A94A3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ATTCTCATGTTTGACAGCTTATCTCAATTGAGTATCGATTTTCGT</w:t>
            </w:r>
          </w:p>
        </w:tc>
      </w:tr>
      <w:tr w:rsidR="009D71A9" w:rsidRPr="00266223" w14:paraId="463DEBD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0779D9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716B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GCTTCGTTAATACAGATGTAGGTGACAGCACAGTACTAAACCAATAGTG</w:t>
            </w:r>
          </w:p>
        </w:tc>
      </w:tr>
      <w:tr w:rsidR="009D71A9" w:rsidRPr="00266223" w14:paraId="082ACF9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8C7183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9E75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GAATTCTCATGTTTGACAGCTTATCATTACTATGAGGTGAATGGCAAG</w:t>
            </w:r>
          </w:p>
        </w:tc>
      </w:tr>
      <w:tr w:rsidR="009D71A9" w:rsidRPr="00266223" w14:paraId="6BFA4922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D6B7D18" w14:textId="77777777" w:rsidR="009D71A9" w:rsidRPr="00FF3D4C" w:rsidRDefault="009D71A9" w:rsidP="009D71A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AS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AF15C" w14:textId="77777777" w:rsidR="009D71A9" w:rsidRPr="00FF3D4C" w:rsidRDefault="009D71A9" w:rsidP="009D71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GCTTCGTTAATACAGATGTAGGTGTCTGACAGTTTCCTTTGAGC</w:t>
            </w:r>
          </w:p>
        </w:tc>
      </w:tr>
      <w:tr w:rsidR="00720D3C" w:rsidRPr="00266223" w14:paraId="007F7F75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0ADFD07" w14:textId="04001AC2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EM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0DB71" w14:textId="130F4A3D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GAAGAGAATCGATGTGAAAGTACT</w:t>
            </w:r>
          </w:p>
        </w:tc>
      </w:tr>
      <w:tr w:rsidR="00720D3C" w:rsidRPr="00266223" w14:paraId="5AF9923C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396306" w14:textId="4C9FBDC2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C63B" w14:textId="273F8CC7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AAATGGTCGCAAAACTCATAG</w:t>
            </w:r>
          </w:p>
        </w:tc>
      </w:tr>
      <w:tr w:rsidR="00720D3C" w:rsidRPr="00266223" w14:paraId="160A7B4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908329" w14:textId="4C0864D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AA69" w14:textId="79116EEF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ATTGCTCATCAGATGTCCAG</w:t>
            </w:r>
          </w:p>
        </w:tc>
      </w:tr>
      <w:tr w:rsidR="00720D3C" w:rsidRPr="00266223" w14:paraId="5A4642F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FB3699" w14:textId="2CD9B711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5B88" w14:textId="3750E4E9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ACGTGGTTCAGAAGGTGTAG</w:t>
            </w:r>
          </w:p>
        </w:tc>
      </w:tr>
      <w:tr w:rsidR="00720D3C" w:rsidRPr="00266223" w14:paraId="53054AD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69FD12" w14:textId="356AA16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E7F44" w14:textId="56BEAF54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CTTAAGCATTGTTAATGTCCTGG</w:t>
            </w:r>
          </w:p>
        </w:tc>
      </w:tr>
      <w:tr w:rsidR="00720D3C" w:rsidRPr="00266223" w14:paraId="10E7E819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DCC840" w14:textId="6C590B38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B047C" w14:textId="2F105E27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GTCGTCGTCATCAGTTACG</w:t>
            </w:r>
          </w:p>
        </w:tc>
      </w:tr>
      <w:tr w:rsidR="00720D3C" w:rsidRPr="00266223" w14:paraId="74EE0D9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9211AB" w14:textId="21F8CCEB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C9D5F" w14:textId="60DA2989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CATCCCATCTAAGATATTAACCCT</w:t>
            </w:r>
          </w:p>
        </w:tc>
      </w:tr>
      <w:tr w:rsidR="00720D3C" w:rsidRPr="00266223" w14:paraId="30C524A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DED7BF" w14:textId="2C7868A1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7A802" w14:textId="2252A5A2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AACAGCCAACTTGTGAAATG</w:t>
            </w:r>
          </w:p>
        </w:tc>
      </w:tr>
      <w:tr w:rsidR="00720D3C" w:rsidRPr="00266223" w14:paraId="259D6D5E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EB0D41" w14:textId="57A8F3B8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87000" w14:textId="079AB8B5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TTTTTGCTGCTTCACAATG</w:t>
            </w:r>
          </w:p>
        </w:tc>
      </w:tr>
      <w:tr w:rsidR="00720D3C" w:rsidRPr="00266223" w14:paraId="4167F95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BCFB53" w14:textId="55ACA995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25447" w14:textId="5BF28AF3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ATCGTTAAAGTAAATGCCCG</w:t>
            </w:r>
          </w:p>
        </w:tc>
      </w:tr>
      <w:tr w:rsidR="00720D3C" w:rsidRPr="00266223" w14:paraId="7CA07E3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F77091" w14:textId="02C9739C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615D6" w14:textId="0564C74C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AAAAGCAATGACTCAGGAGATAG</w:t>
            </w:r>
          </w:p>
        </w:tc>
      </w:tr>
      <w:tr w:rsidR="00720D3C" w:rsidRPr="00266223" w14:paraId="068EA51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EC7E0F" w14:textId="063E54C1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CE308" w14:textId="204625AE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TGCTATTACCACCAGATTTCC</w:t>
            </w:r>
          </w:p>
        </w:tc>
      </w:tr>
      <w:tr w:rsidR="00720D3C" w:rsidRPr="00266223" w14:paraId="53822CEE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24BF85" w14:textId="3E2049EC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43F02" w14:textId="77C0C124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CGCAATCGATTACGTAAATG</w:t>
            </w:r>
          </w:p>
        </w:tc>
      </w:tr>
      <w:tr w:rsidR="00720D3C" w:rsidRPr="00266223" w14:paraId="5B3FBFCE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7041C8B" w14:textId="38BE7D30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039E" w14:textId="7ED55EB2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CACGTTGTTAACAATCAGAAATG</w:t>
            </w:r>
          </w:p>
        </w:tc>
      </w:tr>
      <w:tr w:rsidR="00720D3C" w:rsidRPr="00266223" w14:paraId="0FE4928C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E33DBF" w14:textId="5A9EBEB6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4830E" w14:textId="17072343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TGGATCGCGTTTCTTAGAT</w:t>
            </w:r>
          </w:p>
        </w:tc>
      </w:tr>
      <w:tr w:rsidR="00720D3C" w:rsidRPr="00266223" w14:paraId="7DFD32F2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1A0D0D5" w14:textId="07E07E56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8450A" w14:textId="4A5B572C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TGCTATGCAGGTGACTTTATC</w:t>
            </w:r>
          </w:p>
        </w:tc>
      </w:tr>
      <w:tr w:rsidR="00720D3C" w:rsidRPr="00266223" w14:paraId="0DD0F29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230299" w14:textId="2D2C1A16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756F" w14:textId="0FF19570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TCTCTTCTGTAAATTGTCGCTG</w:t>
            </w:r>
          </w:p>
        </w:tc>
      </w:tr>
      <w:tr w:rsidR="00720D3C" w:rsidRPr="00266223" w14:paraId="09F62EF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70FD86" w14:textId="41FE9C30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ADE7D" w14:textId="5FBAC79C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TTCTACCAGACGAGAACTTAAGC</w:t>
            </w:r>
          </w:p>
        </w:tc>
      </w:tr>
      <w:tr w:rsidR="00720D3C" w:rsidRPr="00266223" w14:paraId="51A906D6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BAE229" w14:textId="1B889446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32180" w14:textId="61AD0AC8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GTTACCCAACTTAATCGCCTTGTTCCCTTGCATTTACATTTTG</w:t>
            </w:r>
          </w:p>
        </w:tc>
      </w:tr>
      <w:tr w:rsidR="00720D3C" w:rsidRPr="00266223" w14:paraId="11535176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37657F" w14:textId="46839431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D9393" w14:textId="40D8E71B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ACAGATGCGTAAGGAGAAAATACCGCCCTTTGTTCGATATCAATC</w:t>
            </w:r>
          </w:p>
        </w:tc>
      </w:tr>
      <w:tr w:rsidR="00720D3C" w:rsidRPr="00266223" w14:paraId="228F7189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68D470" w14:textId="5C26BF56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AABDA" w14:textId="55873FDA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GGCGTTACCCAACTTAATCGCCTTGGAAATATGACGGTGTTCACAAA</w:t>
            </w:r>
          </w:p>
        </w:tc>
      </w:tr>
      <w:tr w:rsidR="00720D3C" w:rsidRPr="00266223" w14:paraId="2BA24F3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03561B" w14:textId="40A96078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B32A2" w14:textId="3CE6A001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CACAGATGCGTAAGGAGAAAATACCACGTGAGATTGCTCTGGAAG</w:t>
            </w:r>
          </w:p>
        </w:tc>
      </w:tr>
      <w:tr w:rsidR="00720D3C" w:rsidRPr="00266223" w14:paraId="1C78C53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C4B237" w14:textId="769519FB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5B049" w14:textId="5112A74C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GGCGTTACCCAACTTAATCGCCTTGGGCTATCTCCCACAATATAAAGG</w:t>
            </w:r>
          </w:p>
        </w:tc>
      </w:tr>
      <w:tr w:rsidR="00720D3C" w:rsidRPr="00266223" w14:paraId="7E2E2CC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32FA57" w14:textId="53A8E4DA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C542" w14:textId="11605BA9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CACAGATGCGTAAGGAGAAAATACCCCATTTCAATTAACCGCACT</w:t>
            </w:r>
          </w:p>
        </w:tc>
      </w:tr>
      <w:tr w:rsidR="00720D3C" w:rsidRPr="00266223" w14:paraId="6394D1A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797450" w14:textId="38A91B6A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FF19C" w14:textId="4A8D941D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GGCGTTACCCAACTTAATCGCCTTGTGTTACAAGAGGAAGCCTGAC</w:t>
            </w:r>
          </w:p>
        </w:tc>
      </w:tr>
      <w:tr w:rsidR="00720D3C" w:rsidRPr="00266223" w14:paraId="562AC48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F3ACCCD" w14:textId="3477F7E0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FC0F7" w14:textId="796D0FF5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CACAGATGCGTAAGGAGAAAATACCAGGATGTTAGCATGTTTTACCTTT</w:t>
            </w:r>
          </w:p>
        </w:tc>
      </w:tr>
      <w:tr w:rsidR="00720D3C" w:rsidRPr="00266223" w14:paraId="28BBB2C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C27889" w14:textId="680A240F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70585" w14:textId="68164F9A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GGCGTTACCCAACTTAATCGCCTTGGGAATGCACAATTATGATCG</w:t>
            </w:r>
          </w:p>
        </w:tc>
      </w:tr>
      <w:tr w:rsidR="00720D3C" w:rsidRPr="00266223" w14:paraId="35699EB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C678F9" w14:textId="3AF8C653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CBE3" w14:textId="74DD2FE5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CACAGATGCGTAAGGAGAAAATACCTTAATTCAACCATCTAAACCACC</w:t>
            </w:r>
          </w:p>
        </w:tc>
      </w:tr>
      <w:tr w:rsidR="00720D3C" w:rsidRPr="00266223" w14:paraId="721631F9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FB288D" w14:textId="64836AE9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810A" w14:textId="20A95D44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TGCCTTCCTGATGATTATGT</w:t>
            </w:r>
          </w:p>
        </w:tc>
      </w:tr>
      <w:tr w:rsidR="00720D3C" w:rsidRPr="00266223" w14:paraId="3708C78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881963" w14:textId="1C6BAD68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2D596" w14:textId="69E82EFE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AAATCAGGTTCGACGATATG</w:t>
            </w:r>
          </w:p>
        </w:tc>
      </w:tr>
      <w:tr w:rsidR="00720D3C" w:rsidRPr="00266223" w14:paraId="260F2351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DBD046" w14:textId="0B5FB9AB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F0CA" w14:textId="72627E1B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TATTAACCCTTCAGGAACGC</w:t>
            </w:r>
          </w:p>
        </w:tc>
      </w:tr>
      <w:tr w:rsidR="00720D3C" w:rsidRPr="00266223" w14:paraId="75A9B8E4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CA9B2A" w14:textId="478CB95C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F71B3" w14:textId="7CAFD975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GGTATCGGAATGATTCGTGTA</w:t>
            </w:r>
          </w:p>
        </w:tc>
      </w:tr>
      <w:tr w:rsidR="00720D3C" w:rsidRPr="00266223" w14:paraId="2AD01A2C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26ED01" w14:textId="013651F2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F01AC" w14:textId="1BF26EE2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ACAATCGTTAAAGTAAATGCCC</w:t>
            </w:r>
          </w:p>
        </w:tc>
      </w:tr>
      <w:tr w:rsidR="00720D3C" w:rsidRPr="00266223" w14:paraId="4F53A449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88D90A" w14:textId="3E948FE5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M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AF9F2" w14:textId="64612795" w:rsidR="00720D3C" w:rsidRPr="00D85C7B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325A2">
              <w:rPr>
                <w:rFonts w:ascii="Times New Roman" w:hAnsi="Times New Roman"/>
                <w:sz w:val="16"/>
                <w:szCs w:val="16"/>
              </w:rPr>
              <w:t>CTTCACAATGCTTCGCTAAG</w:t>
            </w:r>
          </w:p>
        </w:tc>
      </w:tr>
      <w:tr w:rsidR="00720D3C" w:rsidRPr="00266223" w14:paraId="19FB480C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D4A112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3C55" w14:textId="77777777" w:rsidR="00720D3C" w:rsidRPr="00C805D2" w:rsidRDefault="00720D3C" w:rsidP="00720D3C">
            <w:pPr>
              <w:tabs>
                <w:tab w:val="left" w:pos="1488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85C7B">
              <w:rPr>
                <w:rFonts w:ascii="Times New Roman" w:hAnsi="Times New Roman"/>
                <w:sz w:val="16"/>
                <w:szCs w:val="16"/>
              </w:rPr>
              <w:t>GGGTAAGGAATAACTGACGAAAG</w:t>
            </w:r>
          </w:p>
        </w:tc>
      </w:tr>
      <w:tr w:rsidR="00720D3C" w:rsidRPr="00266223" w14:paraId="24BE610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807AC8E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3A644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85C7B">
              <w:rPr>
                <w:rFonts w:ascii="Times New Roman" w:hAnsi="Times New Roman"/>
                <w:sz w:val="16"/>
                <w:szCs w:val="16"/>
              </w:rPr>
              <w:t>GTAGAGTTAATATTGAGCAGATCCC</w:t>
            </w:r>
          </w:p>
        </w:tc>
      </w:tr>
      <w:tr w:rsidR="00720D3C" w:rsidRPr="00266223" w14:paraId="3651F53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9C6F8E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06EA8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85C7B">
              <w:rPr>
                <w:rFonts w:ascii="Times New Roman" w:hAnsi="Times New Roman"/>
                <w:sz w:val="16"/>
                <w:szCs w:val="16"/>
              </w:rPr>
              <w:t>GCTTATTTCCATACGTGATTATCC</w:t>
            </w:r>
          </w:p>
        </w:tc>
      </w:tr>
      <w:tr w:rsidR="00720D3C" w:rsidRPr="00266223" w14:paraId="02BA6F47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13995E1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8A1E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85C7B">
              <w:rPr>
                <w:rFonts w:ascii="Times New Roman" w:hAnsi="Times New Roman"/>
                <w:sz w:val="16"/>
                <w:szCs w:val="16"/>
              </w:rPr>
              <w:t>GATTATTCTGCATTTTTGGGG</w:t>
            </w:r>
          </w:p>
        </w:tc>
      </w:tr>
      <w:tr w:rsidR="00720D3C" w:rsidRPr="00266223" w14:paraId="4018EF7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4BB59F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36727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D85C7B">
              <w:rPr>
                <w:rFonts w:ascii="Times New Roman" w:hAnsi="Times New Roman"/>
                <w:sz w:val="16"/>
                <w:szCs w:val="16"/>
              </w:rPr>
              <w:t>CCAACTATTACTGATGAAAACGC</w:t>
            </w:r>
          </w:p>
        </w:tc>
      </w:tr>
      <w:tr w:rsidR="00720D3C" w:rsidRPr="00266223" w14:paraId="60BBE15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A6F608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94FEB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CGTAAATTTTTATTGACAGAACTT</w:t>
            </w:r>
          </w:p>
        </w:tc>
      </w:tr>
      <w:tr w:rsidR="00720D3C" w:rsidRPr="00266223" w14:paraId="2E9A1F88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2C14AFC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660BD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CTTATCAGGCCTACGTTATTTC</w:t>
            </w:r>
          </w:p>
        </w:tc>
      </w:tr>
      <w:tr w:rsidR="00720D3C" w:rsidRPr="00266223" w14:paraId="1A71777F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B87B65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2CD79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GCTCCTCTGTATACGAAATATTT</w:t>
            </w:r>
          </w:p>
        </w:tc>
      </w:tr>
      <w:tr w:rsidR="00720D3C" w:rsidRPr="00266223" w14:paraId="48832AE2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020321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EC11B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ACCTATACTCTCGCCACTGG</w:t>
            </w:r>
          </w:p>
        </w:tc>
      </w:tr>
      <w:tr w:rsidR="00720D3C" w:rsidRPr="00266223" w14:paraId="7CB435E0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110687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4E80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CAAAACTCAGGAGGTAAGC</w:t>
            </w:r>
          </w:p>
        </w:tc>
      </w:tr>
      <w:tr w:rsidR="00720D3C" w:rsidRPr="00266223" w14:paraId="10289D8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83C71D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7D5F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GTTTAAGCACCCCACAAAA</w:t>
            </w:r>
          </w:p>
        </w:tc>
      </w:tr>
      <w:tr w:rsidR="00720D3C" w:rsidRPr="00266223" w14:paraId="2AC64A13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130DD41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4AE7A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CGTTGTAGGCCTGATAAGA</w:t>
            </w:r>
          </w:p>
        </w:tc>
      </w:tr>
      <w:tr w:rsidR="00720D3C" w:rsidRPr="00266223" w14:paraId="32C25F8E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149259" w14:textId="77777777" w:rsidR="00720D3C" w:rsidRPr="00FF3D4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12D5" w14:textId="77777777" w:rsidR="00720D3C" w:rsidRPr="00FF3D4C" w:rsidRDefault="00720D3C" w:rsidP="00720D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ATATTGATGAAACCTGCGGCATCCTTCTTCTATTGTGGATGCTTTACAACCTGCAGTTCGAAGTTCC</w:t>
            </w:r>
          </w:p>
        </w:tc>
      </w:tr>
      <w:tr w:rsidR="00720D3C" w:rsidRPr="00266223" w14:paraId="4A473DC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D88CE5" w14:textId="77777777" w:rsidR="00720D3C" w:rsidRPr="00FF3D4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223E1" w14:textId="77777777" w:rsidR="00720D3C" w:rsidRPr="00FF3D4C" w:rsidRDefault="00720D3C" w:rsidP="00720D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CGTGTCGGTAATCGCATTGCGCGCATCGACATAATCATAACTCACAGTATGAGCTGCTTCGAAGTTCCTA</w:t>
            </w:r>
          </w:p>
        </w:tc>
      </w:tr>
      <w:tr w:rsidR="00720D3C" w:rsidRPr="00266223" w14:paraId="6154294A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1A3A10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prMBU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23CD2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CTATTTGTGAGCTACGTCTGGA</w:t>
            </w:r>
          </w:p>
        </w:tc>
      </w:tr>
      <w:tr w:rsidR="00720D3C" w:rsidRPr="00266223" w14:paraId="40F9489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C0F663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337F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AGTAATACCCCAGTCGAAGTCA</w:t>
            </w:r>
          </w:p>
        </w:tc>
      </w:tr>
      <w:tr w:rsidR="00720D3C" w:rsidRPr="00266223" w14:paraId="225640E4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63485D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BDA66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AATTGAGGCACATTAACGC</w:t>
            </w:r>
          </w:p>
        </w:tc>
      </w:tr>
      <w:tr w:rsidR="00720D3C" w:rsidRPr="00266223" w14:paraId="385725EF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042964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4D4DE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C7ABD">
              <w:rPr>
                <w:rFonts w:ascii="Times New Roman" w:hAnsi="Times New Roman"/>
                <w:sz w:val="16"/>
                <w:szCs w:val="16"/>
              </w:rPr>
              <w:t>AGGATGGCTGGTCGAAAT</w:t>
            </w:r>
          </w:p>
        </w:tc>
      </w:tr>
      <w:tr w:rsidR="00720D3C" w:rsidRPr="00266223" w14:paraId="638FF95F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572123" w14:textId="77777777" w:rsidR="00720D3C" w:rsidRPr="00FF3D4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F0FD" w14:textId="77777777" w:rsidR="00720D3C" w:rsidRPr="00FF3D4C" w:rsidRDefault="00720D3C" w:rsidP="00720D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CAGTTTGATCGCGCTAAATACTGCTTCACCACAAGGAATGCAAACCTGCAGTTCGAAGTTCC</w:t>
            </w:r>
          </w:p>
        </w:tc>
      </w:tr>
      <w:tr w:rsidR="00720D3C" w:rsidRPr="00266223" w14:paraId="5B7779FD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55E8BBA" w14:textId="77777777" w:rsidR="00720D3C" w:rsidRPr="00FF3D4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32CB9" w14:textId="77777777" w:rsidR="00720D3C" w:rsidRPr="00FF3D4C" w:rsidRDefault="00720D3C" w:rsidP="00720D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F3D4C">
              <w:rPr>
                <w:rFonts w:ascii="Times New Roman" w:hAnsi="Times New Roman"/>
                <w:sz w:val="16"/>
                <w:szCs w:val="16"/>
              </w:rPr>
              <w:t>TACGTTGCCTTACGTTCAGACGGGGCCGAAGCCCCGTCGTCGTCATGTAGGCTGGAGCTGCTTC</w:t>
            </w:r>
          </w:p>
        </w:tc>
      </w:tr>
      <w:tr w:rsidR="00720D3C" w:rsidRPr="00266223" w14:paraId="5F645DDB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8FD560" w14:textId="77777777" w:rsidR="00720D3C" w:rsidRPr="00FF3D4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97E05" w14:textId="77777777" w:rsidR="00720D3C" w:rsidRPr="00FF3D4C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805D2">
              <w:rPr>
                <w:rFonts w:ascii="Times New Roman" w:hAnsi="Times New Roman"/>
                <w:sz w:val="16"/>
                <w:szCs w:val="16"/>
              </w:rPr>
              <w:t>AAACCATTATTATCATGACATTAACTTCAAGAATACGGCTGGTC</w:t>
            </w:r>
          </w:p>
        </w:tc>
      </w:tr>
      <w:tr w:rsidR="00720D3C" w:rsidRPr="00266223" w14:paraId="062ED505" w14:textId="77777777" w:rsidTr="00B325A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7184CF" w14:textId="77777777" w:rsidR="00720D3C" w:rsidRDefault="00720D3C" w:rsidP="00720D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MBu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0C268" w14:textId="77777777" w:rsidR="00720D3C" w:rsidRPr="00C805D2" w:rsidRDefault="00720D3C" w:rsidP="00720D3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805D2">
              <w:rPr>
                <w:rFonts w:ascii="Times New Roman" w:hAnsi="Times New Roman"/>
                <w:sz w:val="16"/>
                <w:szCs w:val="16"/>
              </w:rPr>
              <w:t>CTGTTCACCGTTACATATCAAAGGGTCAATCATCTTATCGACTACCTTG</w:t>
            </w:r>
          </w:p>
        </w:tc>
      </w:tr>
    </w:tbl>
    <w:p w14:paraId="1FC00C89" w14:textId="77777777" w:rsidR="0061082A" w:rsidRDefault="0061082A" w:rsidP="007D68D8">
      <w:pPr>
        <w:rPr>
          <w:rFonts w:ascii="Times New Roman" w:hAnsi="Times New Roman"/>
          <w:sz w:val="24"/>
          <w:szCs w:val="24"/>
        </w:rPr>
      </w:pPr>
    </w:p>
    <w:sectPr w:rsidR="0061082A" w:rsidSect="000F6BFB">
      <w:footerReference w:type="default" r:id="rId8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A65CB" w14:textId="77777777" w:rsidR="0042196E" w:rsidRDefault="0042196E" w:rsidP="005C18DE">
      <w:r>
        <w:separator/>
      </w:r>
    </w:p>
  </w:endnote>
  <w:endnote w:type="continuationSeparator" w:id="0">
    <w:p w14:paraId="3E854AD0" w14:textId="77777777" w:rsidR="0042196E" w:rsidRDefault="0042196E" w:rsidP="005C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Segoe UI Symbol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53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3775F" w14:textId="6068ACB6" w:rsidR="00880985" w:rsidRDefault="008809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FF0500" w14:textId="77777777" w:rsidR="00063817" w:rsidRDefault="00063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C2E23" w14:textId="77777777" w:rsidR="0042196E" w:rsidRDefault="0042196E" w:rsidP="005C18DE">
      <w:r>
        <w:separator/>
      </w:r>
    </w:p>
  </w:footnote>
  <w:footnote w:type="continuationSeparator" w:id="0">
    <w:p w14:paraId="435F0E5A" w14:textId="77777777" w:rsidR="0042196E" w:rsidRDefault="0042196E" w:rsidP="005C1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6" w15:restartNumberingAfterBreak="0">
    <w:nsid w:val="00000007"/>
    <w:multiLevelType w:val="multilevel"/>
    <w:tmpl w:val="00000007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015B2C5D"/>
    <w:multiLevelType w:val="hybridMultilevel"/>
    <w:tmpl w:val="2048D13A"/>
    <w:lvl w:ilvl="0" w:tplc="8FECF19A">
      <w:start w:val="1"/>
      <w:numFmt w:val="upperLetter"/>
      <w:lvlText w:val="(%1)"/>
      <w:lvlJc w:val="left"/>
      <w:pPr>
        <w:ind w:left="372" w:hanging="372"/>
      </w:pPr>
      <w:rPr>
        <w:rFonts w:ascii="Calibri" w:eastAsia="Calibri" w:hAnsi="Calibr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2034AF8"/>
    <w:multiLevelType w:val="hybridMultilevel"/>
    <w:tmpl w:val="59323A06"/>
    <w:lvl w:ilvl="0" w:tplc="80606BA6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4142FD8"/>
    <w:multiLevelType w:val="hybridMultilevel"/>
    <w:tmpl w:val="58A08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613535"/>
    <w:multiLevelType w:val="multilevel"/>
    <w:tmpl w:val="D06EB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8FE3673"/>
    <w:multiLevelType w:val="hybridMultilevel"/>
    <w:tmpl w:val="4B4C3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A64CDB"/>
    <w:multiLevelType w:val="hybridMultilevel"/>
    <w:tmpl w:val="525C058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2C1C63"/>
    <w:multiLevelType w:val="hybridMultilevel"/>
    <w:tmpl w:val="8C922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296EEC"/>
    <w:multiLevelType w:val="hybridMultilevel"/>
    <w:tmpl w:val="C4300460"/>
    <w:lvl w:ilvl="0" w:tplc="90404C68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E771B82"/>
    <w:multiLevelType w:val="hybridMultilevel"/>
    <w:tmpl w:val="EC52A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2E4A26"/>
    <w:multiLevelType w:val="hybridMultilevel"/>
    <w:tmpl w:val="C810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8A1CE7"/>
    <w:multiLevelType w:val="hybridMultilevel"/>
    <w:tmpl w:val="24A04F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583710"/>
    <w:multiLevelType w:val="multilevel"/>
    <w:tmpl w:val="40BE3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4D536A8"/>
    <w:multiLevelType w:val="hybridMultilevel"/>
    <w:tmpl w:val="32429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340972"/>
    <w:multiLevelType w:val="hybridMultilevel"/>
    <w:tmpl w:val="13DAE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5C77EA"/>
    <w:multiLevelType w:val="hybridMultilevel"/>
    <w:tmpl w:val="61A2DE1E"/>
    <w:lvl w:ilvl="0" w:tplc="D25CD34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4DCDEA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9E448C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992762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B3C5F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B1E5F6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CEE2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C8BD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0882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E3E4F24"/>
    <w:multiLevelType w:val="hybridMultilevel"/>
    <w:tmpl w:val="E09A2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58253E"/>
    <w:multiLevelType w:val="hybridMultilevel"/>
    <w:tmpl w:val="FC200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791751"/>
    <w:multiLevelType w:val="multilevel"/>
    <w:tmpl w:val="44F00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7545360"/>
    <w:multiLevelType w:val="hybridMultilevel"/>
    <w:tmpl w:val="9DEE1F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E61075"/>
    <w:multiLevelType w:val="hybridMultilevel"/>
    <w:tmpl w:val="1C6E2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260742"/>
    <w:multiLevelType w:val="hybridMultilevel"/>
    <w:tmpl w:val="63B24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786FE9"/>
    <w:multiLevelType w:val="hybridMultilevel"/>
    <w:tmpl w:val="198C8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BB1230"/>
    <w:multiLevelType w:val="hybridMultilevel"/>
    <w:tmpl w:val="B812FA7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30" w15:restartNumberingAfterBreak="0">
    <w:nsid w:val="4F7A44FE"/>
    <w:multiLevelType w:val="hybridMultilevel"/>
    <w:tmpl w:val="1A7C5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3133F3"/>
    <w:multiLevelType w:val="multilevel"/>
    <w:tmpl w:val="7062F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3C339A6"/>
    <w:multiLevelType w:val="hybridMultilevel"/>
    <w:tmpl w:val="56B02E62"/>
    <w:lvl w:ilvl="0" w:tplc="8BF23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CB6579"/>
    <w:multiLevelType w:val="hybridMultilevel"/>
    <w:tmpl w:val="288AB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A92A4F"/>
    <w:multiLevelType w:val="hybridMultilevel"/>
    <w:tmpl w:val="3AEA9F7E"/>
    <w:lvl w:ilvl="0" w:tplc="C0B8DBDC">
      <w:numFmt w:val="bullet"/>
      <w:lvlText w:val=""/>
      <w:lvlJc w:val="left"/>
      <w:pPr>
        <w:ind w:left="720" w:hanging="360"/>
      </w:pPr>
      <w:rPr>
        <w:rFonts w:ascii="Wingdings" w:eastAsia="Droid Sans Fallback" w:hAnsi="Wingdings" w:cs="Mang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6B5FDB"/>
    <w:multiLevelType w:val="hybridMultilevel"/>
    <w:tmpl w:val="607E4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4612C7"/>
    <w:multiLevelType w:val="hybridMultilevel"/>
    <w:tmpl w:val="141E3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5F0A6B"/>
    <w:multiLevelType w:val="multilevel"/>
    <w:tmpl w:val="B2A26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36E412E"/>
    <w:multiLevelType w:val="hybridMultilevel"/>
    <w:tmpl w:val="74DEC2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840F99"/>
    <w:multiLevelType w:val="hybridMultilevel"/>
    <w:tmpl w:val="3AF2AD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3C42C36"/>
    <w:multiLevelType w:val="hybridMultilevel"/>
    <w:tmpl w:val="80129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A57D2D"/>
    <w:multiLevelType w:val="hybridMultilevel"/>
    <w:tmpl w:val="F5EE7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FA7632"/>
    <w:multiLevelType w:val="hybridMultilevel"/>
    <w:tmpl w:val="080E4DE4"/>
    <w:lvl w:ilvl="0" w:tplc="E9701A5E">
      <w:start w:val="2"/>
      <w:numFmt w:val="bullet"/>
      <w:lvlText w:val="-"/>
      <w:lvlJc w:val="left"/>
      <w:pPr>
        <w:ind w:left="720" w:hanging="360"/>
      </w:pPr>
      <w:rPr>
        <w:rFonts w:ascii="Calibri" w:eastAsia="Droid Sans Fallback" w:hAnsi="Calibri" w:cs="Droid Sans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6A3308"/>
    <w:multiLevelType w:val="hybridMultilevel"/>
    <w:tmpl w:val="F946B1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2E13BC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5" w15:restartNumberingAfterBreak="0">
    <w:nsid w:val="74070A88"/>
    <w:multiLevelType w:val="hybridMultilevel"/>
    <w:tmpl w:val="56A444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656AA0"/>
    <w:multiLevelType w:val="hybridMultilevel"/>
    <w:tmpl w:val="74347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33"/>
  </w:num>
  <w:num w:numId="9">
    <w:abstractNumId w:val="27"/>
  </w:num>
  <w:num w:numId="10">
    <w:abstractNumId w:val="28"/>
  </w:num>
  <w:num w:numId="11">
    <w:abstractNumId w:val="44"/>
  </w:num>
  <w:num w:numId="12">
    <w:abstractNumId w:val="42"/>
  </w:num>
  <w:num w:numId="13">
    <w:abstractNumId w:val="34"/>
  </w:num>
  <w:num w:numId="14">
    <w:abstractNumId w:val="21"/>
  </w:num>
  <w:num w:numId="15">
    <w:abstractNumId w:val="14"/>
  </w:num>
  <w:num w:numId="16">
    <w:abstractNumId w:val="32"/>
  </w:num>
  <w:num w:numId="17">
    <w:abstractNumId w:val="26"/>
  </w:num>
  <w:num w:numId="18">
    <w:abstractNumId w:val="8"/>
  </w:num>
  <w:num w:numId="19">
    <w:abstractNumId w:val="40"/>
  </w:num>
  <w:num w:numId="20">
    <w:abstractNumId w:val="36"/>
  </w:num>
  <w:num w:numId="21">
    <w:abstractNumId w:val="9"/>
  </w:num>
  <w:num w:numId="22">
    <w:abstractNumId w:val="30"/>
  </w:num>
  <w:num w:numId="23">
    <w:abstractNumId w:val="13"/>
  </w:num>
  <w:num w:numId="24">
    <w:abstractNumId w:val="23"/>
  </w:num>
  <w:num w:numId="25">
    <w:abstractNumId w:val="16"/>
  </w:num>
  <w:num w:numId="26">
    <w:abstractNumId w:val="19"/>
  </w:num>
  <w:num w:numId="27">
    <w:abstractNumId w:val="45"/>
  </w:num>
  <w:num w:numId="28">
    <w:abstractNumId w:val="20"/>
  </w:num>
  <w:num w:numId="29">
    <w:abstractNumId w:val="41"/>
  </w:num>
  <w:num w:numId="30">
    <w:abstractNumId w:val="10"/>
  </w:num>
  <w:num w:numId="31">
    <w:abstractNumId w:val="37"/>
  </w:num>
  <w:num w:numId="32">
    <w:abstractNumId w:val="24"/>
  </w:num>
  <w:num w:numId="33">
    <w:abstractNumId w:val="39"/>
  </w:num>
  <w:num w:numId="34">
    <w:abstractNumId w:val="38"/>
  </w:num>
  <w:num w:numId="35">
    <w:abstractNumId w:val="25"/>
  </w:num>
  <w:num w:numId="36">
    <w:abstractNumId w:val="17"/>
  </w:num>
  <w:num w:numId="37">
    <w:abstractNumId w:val="43"/>
  </w:num>
  <w:num w:numId="38">
    <w:abstractNumId w:val="22"/>
  </w:num>
  <w:num w:numId="39">
    <w:abstractNumId w:val="46"/>
  </w:num>
  <w:num w:numId="40">
    <w:abstractNumId w:val="11"/>
  </w:num>
  <w:num w:numId="41">
    <w:abstractNumId w:val="35"/>
  </w:num>
  <w:num w:numId="42">
    <w:abstractNumId w:val="12"/>
  </w:num>
  <w:num w:numId="43">
    <w:abstractNumId w:val="15"/>
  </w:num>
  <w:num w:numId="44">
    <w:abstractNumId w:val="18"/>
  </w:num>
  <w:num w:numId="45">
    <w:abstractNumId w:val="31"/>
  </w:num>
  <w:num w:numId="46">
    <w:abstractNumId w:val="7"/>
  </w:num>
  <w:num w:numId="4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&lt;record-ids&gt;&lt;item&gt;1741&lt;/item&gt;&lt;item&gt;4645&lt;/item&gt;&lt;item&gt;4648&lt;/item&gt;&lt;item&gt;4649&lt;/item&gt;&lt;item&gt;4650&lt;/item&gt;&lt;item&gt;4652&lt;/item&gt;&lt;item&gt;4653&lt;/item&gt;&lt;item&gt;4654&lt;/item&gt;&lt;/record-ids&gt;&lt;/item&gt;&lt;/Libraries&gt;"/>
  </w:docVars>
  <w:rsids>
    <w:rsidRoot w:val="006F644C"/>
    <w:rsid w:val="00000ABB"/>
    <w:rsid w:val="00000DF0"/>
    <w:rsid w:val="00002AF6"/>
    <w:rsid w:val="0000313A"/>
    <w:rsid w:val="000034FD"/>
    <w:rsid w:val="00003C15"/>
    <w:rsid w:val="0000403D"/>
    <w:rsid w:val="000053BB"/>
    <w:rsid w:val="000067AC"/>
    <w:rsid w:val="0000690B"/>
    <w:rsid w:val="0001085F"/>
    <w:rsid w:val="00010E1B"/>
    <w:rsid w:val="0001167A"/>
    <w:rsid w:val="00012687"/>
    <w:rsid w:val="00013535"/>
    <w:rsid w:val="00013B3F"/>
    <w:rsid w:val="00013BB2"/>
    <w:rsid w:val="00015A99"/>
    <w:rsid w:val="00016182"/>
    <w:rsid w:val="00016564"/>
    <w:rsid w:val="00016F4F"/>
    <w:rsid w:val="00016FD7"/>
    <w:rsid w:val="00020AA0"/>
    <w:rsid w:val="00021FE9"/>
    <w:rsid w:val="000244FD"/>
    <w:rsid w:val="00025112"/>
    <w:rsid w:val="00025164"/>
    <w:rsid w:val="00026B8C"/>
    <w:rsid w:val="00027445"/>
    <w:rsid w:val="00027FEE"/>
    <w:rsid w:val="00030E22"/>
    <w:rsid w:val="000320C0"/>
    <w:rsid w:val="00032492"/>
    <w:rsid w:val="00032553"/>
    <w:rsid w:val="00032753"/>
    <w:rsid w:val="00032866"/>
    <w:rsid w:val="00035403"/>
    <w:rsid w:val="00036681"/>
    <w:rsid w:val="000400C9"/>
    <w:rsid w:val="00041252"/>
    <w:rsid w:val="00041357"/>
    <w:rsid w:val="00041939"/>
    <w:rsid w:val="00041B59"/>
    <w:rsid w:val="00041C62"/>
    <w:rsid w:val="000430E4"/>
    <w:rsid w:val="00045240"/>
    <w:rsid w:val="00046939"/>
    <w:rsid w:val="00046ED6"/>
    <w:rsid w:val="000475A9"/>
    <w:rsid w:val="00050AEA"/>
    <w:rsid w:val="00051152"/>
    <w:rsid w:val="000512F0"/>
    <w:rsid w:val="00051E2C"/>
    <w:rsid w:val="000525E2"/>
    <w:rsid w:val="00054156"/>
    <w:rsid w:val="000547A8"/>
    <w:rsid w:val="00055908"/>
    <w:rsid w:val="00056ADD"/>
    <w:rsid w:val="000575E2"/>
    <w:rsid w:val="00057B54"/>
    <w:rsid w:val="00057C43"/>
    <w:rsid w:val="00057D02"/>
    <w:rsid w:val="00060B86"/>
    <w:rsid w:val="00061CE1"/>
    <w:rsid w:val="000629F6"/>
    <w:rsid w:val="00063182"/>
    <w:rsid w:val="0006376E"/>
    <w:rsid w:val="00063817"/>
    <w:rsid w:val="000638EE"/>
    <w:rsid w:val="000640CE"/>
    <w:rsid w:val="00064BCF"/>
    <w:rsid w:val="00065000"/>
    <w:rsid w:val="000651A6"/>
    <w:rsid w:val="000662AA"/>
    <w:rsid w:val="00066363"/>
    <w:rsid w:val="0006649A"/>
    <w:rsid w:val="000732F5"/>
    <w:rsid w:val="00073444"/>
    <w:rsid w:val="000744D2"/>
    <w:rsid w:val="0007512A"/>
    <w:rsid w:val="0007522B"/>
    <w:rsid w:val="00076532"/>
    <w:rsid w:val="00076CA2"/>
    <w:rsid w:val="000775E8"/>
    <w:rsid w:val="000777E5"/>
    <w:rsid w:val="00077C59"/>
    <w:rsid w:val="00080407"/>
    <w:rsid w:val="000816F2"/>
    <w:rsid w:val="000821C8"/>
    <w:rsid w:val="000822AF"/>
    <w:rsid w:val="00083317"/>
    <w:rsid w:val="00084F72"/>
    <w:rsid w:val="0008526F"/>
    <w:rsid w:val="000869C2"/>
    <w:rsid w:val="00087FC3"/>
    <w:rsid w:val="00090325"/>
    <w:rsid w:val="00090FA1"/>
    <w:rsid w:val="00093767"/>
    <w:rsid w:val="00093855"/>
    <w:rsid w:val="00093D7D"/>
    <w:rsid w:val="0009482C"/>
    <w:rsid w:val="00096218"/>
    <w:rsid w:val="000962C6"/>
    <w:rsid w:val="0009662A"/>
    <w:rsid w:val="00096E73"/>
    <w:rsid w:val="00097A89"/>
    <w:rsid w:val="000A077F"/>
    <w:rsid w:val="000A0DD9"/>
    <w:rsid w:val="000A42C4"/>
    <w:rsid w:val="000A5DA4"/>
    <w:rsid w:val="000A7196"/>
    <w:rsid w:val="000B05CB"/>
    <w:rsid w:val="000B0B0C"/>
    <w:rsid w:val="000B10EB"/>
    <w:rsid w:val="000B12E9"/>
    <w:rsid w:val="000B177A"/>
    <w:rsid w:val="000B2B2C"/>
    <w:rsid w:val="000B48E6"/>
    <w:rsid w:val="000B4B74"/>
    <w:rsid w:val="000B5C9E"/>
    <w:rsid w:val="000B7BE0"/>
    <w:rsid w:val="000C001C"/>
    <w:rsid w:val="000C18DD"/>
    <w:rsid w:val="000C2C22"/>
    <w:rsid w:val="000C2EFA"/>
    <w:rsid w:val="000C2F59"/>
    <w:rsid w:val="000C5057"/>
    <w:rsid w:val="000C59E0"/>
    <w:rsid w:val="000C5B06"/>
    <w:rsid w:val="000C6168"/>
    <w:rsid w:val="000C71CE"/>
    <w:rsid w:val="000C7618"/>
    <w:rsid w:val="000C76EB"/>
    <w:rsid w:val="000D0351"/>
    <w:rsid w:val="000D0984"/>
    <w:rsid w:val="000D0BFB"/>
    <w:rsid w:val="000D7920"/>
    <w:rsid w:val="000D792B"/>
    <w:rsid w:val="000E0412"/>
    <w:rsid w:val="000E07BD"/>
    <w:rsid w:val="000E1D98"/>
    <w:rsid w:val="000E4764"/>
    <w:rsid w:val="000E4C0D"/>
    <w:rsid w:val="000E7499"/>
    <w:rsid w:val="000F1448"/>
    <w:rsid w:val="000F29A6"/>
    <w:rsid w:val="000F4695"/>
    <w:rsid w:val="000F494B"/>
    <w:rsid w:val="000F5AD3"/>
    <w:rsid w:val="000F5FEC"/>
    <w:rsid w:val="000F6BFB"/>
    <w:rsid w:val="000F7DBE"/>
    <w:rsid w:val="00101B3F"/>
    <w:rsid w:val="00103ADD"/>
    <w:rsid w:val="00103FC0"/>
    <w:rsid w:val="00104BA8"/>
    <w:rsid w:val="00105849"/>
    <w:rsid w:val="00106AD6"/>
    <w:rsid w:val="0010726D"/>
    <w:rsid w:val="00107398"/>
    <w:rsid w:val="0011016E"/>
    <w:rsid w:val="001104BE"/>
    <w:rsid w:val="00110E99"/>
    <w:rsid w:val="0011188F"/>
    <w:rsid w:val="001141C7"/>
    <w:rsid w:val="001154AD"/>
    <w:rsid w:val="001160FC"/>
    <w:rsid w:val="00116397"/>
    <w:rsid w:val="00116F16"/>
    <w:rsid w:val="00117457"/>
    <w:rsid w:val="00117843"/>
    <w:rsid w:val="00120118"/>
    <w:rsid w:val="00120672"/>
    <w:rsid w:val="00120977"/>
    <w:rsid w:val="001212D2"/>
    <w:rsid w:val="001220FB"/>
    <w:rsid w:val="0012377D"/>
    <w:rsid w:val="0012451C"/>
    <w:rsid w:val="001253D3"/>
    <w:rsid w:val="00125614"/>
    <w:rsid w:val="0012583A"/>
    <w:rsid w:val="00125E68"/>
    <w:rsid w:val="00131BA7"/>
    <w:rsid w:val="00131DED"/>
    <w:rsid w:val="00133163"/>
    <w:rsid w:val="0013441E"/>
    <w:rsid w:val="0013478F"/>
    <w:rsid w:val="00134A56"/>
    <w:rsid w:val="0013579E"/>
    <w:rsid w:val="0013669D"/>
    <w:rsid w:val="00136D1A"/>
    <w:rsid w:val="00137F19"/>
    <w:rsid w:val="0014056D"/>
    <w:rsid w:val="00144C1C"/>
    <w:rsid w:val="00144E60"/>
    <w:rsid w:val="0014694B"/>
    <w:rsid w:val="00147732"/>
    <w:rsid w:val="00147F19"/>
    <w:rsid w:val="00151BAA"/>
    <w:rsid w:val="00152078"/>
    <w:rsid w:val="0015211B"/>
    <w:rsid w:val="001527E6"/>
    <w:rsid w:val="00153EC6"/>
    <w:rsid w:val="00155AC0"/>
    <w:rsid w:val="00156AB5"/>
    <w:rsid w:val="0015738A"/>
    <w:rsid w:val="00162438"/>
    <w:rsid w:val="00163F71"/>
    <w:rsid w:val="0016427B"/>
    <w:rsid w:val="00164CCD"/>
    <w:rsid w:val="00165479"/>
    <w:rsid w:val="0016567D"/>
    <w:rsid w:val="00171705"/>
    <w:rsid w:val="00175ACB"/>
    <w:rsid w:val="001765E0"/>
    <w:rsid w:val="00180269"/>
    <w:rsid w:val="0018062C"/>
    <w:rsid w:val="00180739"/>
    <w:rsid w:val="00180785"/>
    <w:rsid w:val="00180C94"/>
    <w:rsid w:val="00182D0C"/>
    <w:rsid w:val="00183EDA"/>
    <w:rsid w:val="00185B09"/>
    <w:rsid w:val="00186711"/>
    <w:rsid w:val="00187864"/>
    <w:rsid w:val="001908AB"/>
    <w:rsid w:val="001915DE"/>
    <w:rsid w:val="00191B80"/>
    <w:rsid w:val="00191CF6"/>
    <w:rsid w:val="0019248E"/>
    <w:rsid w:val="001930CF"/>
    <w:rsid w:val="00194450"/>
    <w:rsid w:val="00194A36"/>
    <w:rsid w:val="00196F10"/>
    <w:rsid w:val="00197099"/>
    <w:rsid w:val="0019788D"/>
    <w:rsid w:val="001A2475"/>
    <w:rsid w:val="001A2B58"/>
    <w:rsid w:val="001A4125"/>
    <w:rsid w:val="001A476B"/>
    <w:rsid w:val="001A4B55"/>
    <w:rsid w:val="001A55BF"/>
    <w:rsid w:val="001A66FF"/>
    <w:rsid w:val="001A736A"/>
    <w:rsid w:val="001A7A0A"/>
    <w:rsid w:val="001A7A53"/>
    <w:rsid w:val="001A7F7E"/>
    <w:rsid w:val="001B1B0A"/>
    <w:rsid w:val="001B1D68"/>
    <w:rsid w:val="001B283A"/>
    <w:rsid w:val="001B6193"/>
    <w:rsid w:val="001B6556"/>
    <w:rsid w:val="001B65CE"/>
    <w:rsid w:val="001B6791"/>
    <w:rsid w:val="001C0594"/>
    <w:rsid w:val="001C0C31"/>
    <w:rsid w:val="001C24DF"/>
    <w:rsid w:val="001C2921"/>
    <w:rsid w:val="001C3245"/>
    <w:rsid w:val="001C3E04"/>
    <w:rsid w:val="001C4F97"/>
    <w:rsid w:val="001C6F25"/>
    <w:rsid w:val="001C6FB7"/>
    <w:rsid w:val="001D055D"/>
    <w:rsid w:val="001D2554"/>
    <w:rsid w:val="001D3559"/>
    <w:rsid w:val="001D4268"/>
    <w:rsid w:val="001D6859"/>
    <w:rsid w:val="001D7CEC"/>
    <w:rsid w:val="001E1467"/>
    <w:rsid w:val="001E1A09"/>
    <w:rsid w:val="001E3565"/>
    <w:rsid w:val="001E36D2"/>
    <w:rsid w:val="001E3C56"/>
    <w:rsid w:val="001E3DA4"/>
    <w:rsid w:val="001E4EDB"/>
    <w:rsid w:val="001E6E19"/>
    <w:rsid w:val="001E77A2"/>
    <w:rsid w:val="001E7CFD"/>
    <w:rsid w:val="001F0214"/>
    <w:rsid w:val="001F0827"/>
    <w:rsid w:val="001F2E1C"/>
    <w:rsid w:val="001F33CF"/>
    <w:rsid w:val="001F5712"/>
    <w:rsid w:val="001F6CBA"/>
    <w:rsid w:val="001F720D"/>
    <w:rsid w:val="00202ED1"/>
    <w:rsid w:val="00203CC1"/>
    <w:rsid w:val="00204EBC"/>
    <w:rsid w:val="002051E6"/>
    <w:rsid w:val="002058A9"/>
    <w:rsid w:val="00206083"/>
    <w:rsid w:val="00206422"/>
    <w:rsid w:val="0020690A"/>
    <w:rsid w:val="00210172"/>
    <w:rsid w:val="0021040E"/>
    <w:rsid w:val="0021162B"/>
    <w:rsid w:val="00211923"/>
    <w:rsid w:val="00212495"/>
    <w:rsid w:val="00212749"/>
    <w:rsid w:val="0021282A"/>
    <w:rsid w:val="00214196"/>
    <w:rsid w:val="00214F5B"/>
    <w:rsid w:val="00216496"/>
    <w:rsid w:val="00217F0B"/>
    <w:rsid w:val="00217FF4"/>
    <w:rsid w:val="00225896"/>
    <w:rsid w:val="002264EC"/>
    <w:rsid w:val="002266FA"/>
    <w:rsid w:val="00227A26"/>
    <w:rsid w:val="00230523"/>
    <w:rsid w:val="0023371A"/>
    <w:rsid w:val="0023468E"/>
    <w:rsid w:val="002349C3"/>
    <w:rsid w:val="00241048"/>
    <w:rsid w:val="0024225E"/>
    <w:rsid w:val="00244160"/>
    <w:rsid w:val="00244C6F"/>
    <w:rsid w:val="00244CA8"/>
    <w:rsid w:val="00245CCC"/>
    <w:rsid w:val="0025131C"/>
    <w:rsid w:val="002522C5"/>
    <w:rsid w:val="002524A5"/>
    <w:rsid w:val="002526B6"/>
    <w:rsid w:val="002534AA"/>
    <w:rsid w:val="002561AB"/>
    <w:rsid w:val="00256E9E"/>
    <w:rsid w:val="00257701"/>
    <w:rsid w:val="002606ED"/>
    <w:rsid w:val="00261FC1"/>
    <w:rsid w:val="002641F3"/>
    <w:rsid w:val="00266223"/>
    <w:rsid w:val="002662E0"/>
    <w:rsid w:val="002664B0"/>
    <w:rsid w:val="00266BC0"/>
    <w:rsid w:val="0026715D"/>
    <w:rsid w:val="002672A1"/>
    <w:rsid w:val="002702A2"/>
    <w:rsid w:val="00274CEF"/>
    <w:rsid w:val="002753D5"/>
    <w:rsid w:val="00275908"/>
    <w:rsid w:val="00276B77"/>
    <w:rsid w:val="002772EB"/>
    <w:rsid w:val="00277928"/>
    <w:rsid w:val="0028545B"/>
    <w:rsid w:val="00285615"/>
    <w:rsid w:val="00286B13"/>
    <w:rsid w:val="00287B72"/>
    <w:rsid w:val="00290C73"/>
    <w:rsid w:val="00290CEE"/>
    <w:rsid w:val="00290F91"/>
    <w:rsid w:val="0029112E"/>
    <w:rsid w:val="00292B77"/>
    <w:rsid w:val="00293281"/>
    <w:rsid w:val="002958AC"/>
    <w:rsid w:val="00296DB8"/>
    <w:rsid w:val="0029757D"/>
    <w:rsid w:val="002A0F88"/>
    <w:rsid w:val="002A1848"/>
    <w:rsid w:val="002A1C71"/>
    <w:rsid w:val="002A2882"/>
    <w:rsid w:val="002A30FC"/>
    <w:rsid w:val="002A4495"/>
    <w:rsid w:val="002A58BA"/>
    <w:rsid w:val="002B1082"/>
    <w:rsid w:val="002B2032"/>
    <w:rsid w:val="002B29F7"/>
    <w:rsid w:val="002B5A2A"/>
    <w:rsid w:val="002B5D87"/>
    <w:rsid w:val="002B7654"/>
    <w:rsid w:val="002B7E2F"/>
    <w:rsid w:val="002C0B64"/>
    <w:rsid w:val="002C1F1F"/>
    <w:rsid w:val="002C2EC4"/>
    <w:rsid w:val="002C5FD7"/>
    <w:rsid w:val="002C620C"/>
    <w:rsid w:val="002C6989"/>
    <w:rsid w:val="002D0228"/>
    <w:rsid w:val="002D04C7"/>
    <w:rsid w:val="002D0969"/>
    <w:rsid w:val="002D154A"/>
    <w:rsid w:val="002D2719"/>
    <w:rsid w:val="002D2914"/>
    <w:rsid w:val="002D4195"/>
    <w:rsid w:val="002D4B12"/>
    <w:rsid w:val="002D4CB0"/>
    <w:rsid w:val="002D5E15"/>
    <w:rsid w:val="002D6333"/>
    <w:rsid w:val="002E24DD"/>
    <w:rsid w:val="002E2674"/>
    <w:rsid w:val="002E5243"/>
    <w:rsid w:val="002E5E61"/>
    <w:rsid w:val="002E5EFE"/>
    <w:rsid w:val="002E6204"/>
    <w:rsid w:val="002E6D93"/>
    <w:rsid w:val="002F0269"/>
    <w:rsid w:val="002F2286"/>
    <w:rsid w:val="002F2B52"/>
    <w:rsid w:val="002F439A"/>
    <w:rsid w:val="002F473D"/>
    <w:rsid w:val="002F5C0A"/>
    <w:rsid w:val="002F6260"/>
    <w:rsid w:val="002F6E95"/>
    <w:rsid w:val="002F7B0E"/>
    <w:rsid w:val="00300182"/>
    <w:rsid w:val="00300751"/>
    <w:rsid w:val="00300CB5"/>
    <w:rsid w:val="003019FA"/>
    <w:rsid w:val="003019FE"/>
    <w:rsid w:val="00301C31"/>
    <w:rsid w:val="00303695"/>
    <w:rsid w:val="0030471D"/>
    <w:rsid w:val="003050AD"/>
    <w:rsid w:val="003051B5"/>
    <w:rsid w:val="00305993"/>
    <w:rsid w:val="00306465"/>
    <w:rsid w:val="003067FF"/>
    <w:rsid w:val="00306A2C"/>
    <w:rsid w:val="00307086"/>
    <w:rsid w:val="0030725F"/>
    <w:rsid w:val="00310126"/>
    <w:rsid w:val="00310250"/>
    <w:rsid w:val="0031060C"/>
    <w:rsid w:val="00310771"/>
    <w:rsid w:val="003136D1"/>
    <w:rsid w:val="00313C2C"/>
    <w:rsid w:val="00313F5E"/>
    <w:rsid w:val="0031489F"/>
    <w:rsid w:val="00314C57"/>
    <w:rsid w:val="003153E5"/>
    <w:rsid w:val="00317A35"/>
    <w:rsid w:val="003202F9"/>
    <w:rsid w:val="00320417"/>
    <w:rsid w:val="00320761"/>
    <w:rsid w:val="0032082B"/>
    <w:rsid w:val="003249D3"/>
    <w:rsid w:val="0032797F"/>
    <w:rsid w:val="00330939"/>
    <w:rsid w:val="00331A20"/>
    <w:rsid w:val="00332EEC"/>
    <w:rsid w:val="003330C6"/>
    <w:rsid w:val="003341B5"/>
    <w:rsid w:val="0033456B"/>
    <w:rsid w:val="003348F4"/>
    <w:rsid w:val="00334E62"/>
    <w:rsid w:val="00336323"/>
    <w:rsid w:val="00336469"/>
    <w:rsid w:val="0033781A"/>
    <w:rsid w:val="00342205"/>
    <w:rsid w:val="0034245B"/>
    <w:rsid w:val="00343841"/>
    <w:rsid w:val="00344DB8"/>
    <w:rsid w:val="003451F0"/>
    <w:rsid w:val="00345718"/>
    <w:rsid w:val="00346280"/>
    <w:rsid w:val="00347AA4"/>
    <w:rsid w:val="00350B58"/>
    <w:rsid w:val="00352C41"/>
    <w:rsid w:val="003535DB"/>
    <w:rsid w:val="003537C2"/>
    <w:rsid w:val="00354FCB"/>
    <w:rsid w:val="00355F14"/>
    <w:rsid w:val="00356DA5"/>
    <w:rsid w:val="00356EDC"/>
    <w:rsid w:val="00357B27"/>
    <w:rsid w:val="00360505"/>
    <w:rsid w:val="0036139F"/>
    <w:rsid w:val="00362965"/>
    <w:rsid w:val="00363F6B"/>
    <w:rsid w:val="0036521D"/>
    <w:rsid w:val="003654A5"/>
    <w:rsid w:val="003661E5"/>
    <w:rsid w:val="00367B24"/>
    <w:rsid w:val="00372A70"/>
    <w:rsid w:val="003749FE"/>
    <w:rsid w:val="003800F3"/>
    <w:rsid w:val="003806A2"/>
    <w:rsid w:val="00380F9D"/>
    <w:rsid w:val="00381E84"/>
    <w:rsid w:val="00382701"/>
    <w:rsid w:val="0038696B"/>
    <w:rsid w:val="00390F30"/>
    <w:rsid w:val="003930A4"/>
    <w:rsid w:val="003931C8"/>
    <w:rsid w:val="00393E41"/>
    <w:rsid w:val="00395A5F"/>
    <w:rsid w:val="00396D90"/>
    <w:rsid w:val="003974F7"/>
    <w:rsid w:val="003A1F05"/>
    <w:rsid w:val="003A1F42"/>
    <w:rsid w:val="003A2978"/>
    <w:rsid w:val="003A367B"/>
    <w:rsid w:val="003A387E"/>
    <w:rsid w:val="003A623F"/>
    <w:rsid w:val="003A6653"/>
    <w:rsid w:val="003A6A3C"/>
    <w:rsid w:val="003B138C"/>
    <w:rsid w:val="003B1C2A"/>
    <w:rsid w:val="003B2A48"/>
    <w:rsid w:val="003B2A65"/>
    <w:rsid w:val="003B3B57"/>
    <w:rsid w:val="003B3D2B"/>
    <w:rsid w:val="003B522F"/>
    <w:rsid w:val="003B6672"/>
    <w:rsid w:val="003B7026"/>
    <w:rsid w:val="003B74AF"/>
    <w:rsid w:val="003C1255"/>
    <w:rsid w:val="003C14B6"/>
    <w:rsid w:val="003C3D6B"/>
    <w:rsid w:val="003C6B60"/>
    <w:rsid w:val="003D2195"/>
    <w:rsid w:val="003D31EB"/>
    <w:rsid w:val="003D40B9"/>
    <w:rsid w:val="003D6789"/>
    <w:rsid w:val="003D7150"/>
    <w:rsid w:val="003E13E9"/>
    <w:rsid w:val="003E3D46"/>
    <w:rsid w:val="003E3EAF"/>
    <w:rsid w:val="003E5007"/>
    <w:rsid w:val="003E5BF2"/>
    <w:rsid w:val="003E6176"/>
    <w:rsid w:val="003F14EC"/>
    <w:rsid w:val="003F1DE4"/>
    <w:rsid w:val="003F237C"/>
    <w:rsid w:val="003F2F27"/>
    <w:rsid w:val="003F34F1"/>
    <w:rsid w:val="003F4E07"/>
    <w:rsid w:val="003F5BBC"/>
    <w:rsid w:val="003F5D28"/>
    <w:rsid w:val="00400BE6"/>
    <w:rsid w:val="00401069"/>
    <w:rsid w:val="00402799"/>
    <w:rsid w:val="00402CF3"/>
    <w:rsid w:val="00403577"/>
    <w:rsid w:val="00403F54"/>
    <w:rsid w:val="00404D16"/>
    <w:rsid w:val="00406DC1"/>
    <w:rsid w:val="00406E20"/>
    <w:rsid w:val="00406E8F"/>
    <w:rsid w:val="00407144"/>
    <w:rsid w:val="00407734"/>
    <w:rsid w:val="00407DC9"/>
    <w:rsid w:val="004115D4"/>
    <w:rsid w:val="00411A55"/>
    <w:rsid w:val="00413636"/>
    <w:rsid w:val="0041400A"/>
    <w:rsid w:val="00414DB9"/>
    <w:rsid w:val="00415F9E"/>
    <w:rsid w:val="0041796D"/>
    <w:rsid w:val="00420B2E"/>
    <w:rsid w:val="0042169F"/>
    <w:rsid w:val="0042196E"/>
    <w:rsid w:val="00422DEC"/>
    <w:rsid w:val="00423D30"/>
    <w:rsid w:val="00425C22"/>
    <w:rsid w:val="00425E9B"/>
    <w:rsid w:val="00425FA6"/>
    <w:rsid w:val="004261EE"/>
    <w:rsid w:val="0042698F"/>
    <w:rsid w:val="0042744B"/>
    <w:rsid w:val="00427D91"/>
    <w:rsid w:val="004317DD"/>
    <w:rsid w:val="00433FCC"/>
    <w:rsid w:val="004348F0"/>
    <w:rsid w:val="004352E0"/>
    <w:rsid w:val="00436867"/>
    <w:rsid w:val="00436BF4"/>
    <w:rsid w:val="00436C3F"/>
    <w:rsid w:val="004419CC"/>
    <w:rsid w:val="004422D5"/>
    <w:rsid w:val="00442CB3"/>
    <w:rsid w:val="00442FDF"/>
    <w:rsid w:val="00443FD8"/>
    <w:rsid w:val="00446294"/>
    <w:rsid w:val="00446475"/>
    <w:rsid w:val="00446534"/>
    <w:rsid w:val="00446693"/>
    <w:rsid w:val="00447579"/>
    <w:rsid w:val="0044763F"/>
    <w:rsid w:val="00450130"/>
    <w:rsid w:val="00451651"/>
    <w:rsid w:val="00451679"/>
    <w:rsid w:val="004518F1"/>
    <w:rsid w:val="00452552"/>
    <w:rsid w:val="0045289B"/>
    <w:rsid w:val="00453708"/>
    <w:rsid w:val="00454693"/>
    <w:rsid w:val="00454FC7"/>
    <w:rsid w:val="00456166"/>
    <w:rsid w:val="0046278D"/>
    <w:rsid w:val="00463617"/>
    <w:rsid w:val="004644E4"/>
    <w:rsid w:val="00464671"/>
    <w:rsid w:val="00466954"/>
    <w:rsid w:val="00467282"/>
    <w:rsid w:val="00470048"/>
    <w:rsid w:val="004711D1"/>
    <w:rsid w:val="00472888"/>
    <w:rsid w:val="004740FC"/>
    <w:rsid w:val="00475BDF"/>
    <w:rsid w:val="00475F39"/>
    <w:rsid w:val="00476D10"/>
    <w:rsid w:val="004773E0"/>
    <w:rsid w:val="0048020C"/>
    <w:rsid w:val="004803EF"/>
    <w:rsid w:val="00482EA2"/>
    <w:rsid w:val="00483C91"/>
    <w:rsid w:val="004854EC"/>
    <w:rsid w:val="00485753"/>
    <w:rsid w:val="00485826"/>
    <w:rsid w:val="004859C0"/>
    <w:rsid w:val="004861EA"/>
    <w:rsid w:val="0048752A"/>
    <w:rsid w:val="00487CBB"/>
    <w:rsid w:val="004904A9"/>
    <w:rsid w:val="00490516"/>
    <w:rsid w:val="00491672"/>
    <w:rsid w:val="00491B3E"/>
    <w:rsid w:val="00491E59"/>
    <w:rsid w:val="00492C6A"/>
    <w:rsid w:val="00493407"/>
    <w:rsid w:val="00494126"/>
    <w:rsid w:val="00494DAE"/>
    <w:rsid w:val="00497379"/>
    <w:rsid w:val="004973FE"/>
    <w:rsid w:val="004976E3"/>
    <w:rsid w:val="004A3060"/>
    <w:rsid w:val="004A39B6"/>
    <w:rsid w:val="004A3EC1"/>
    <w:rsid w:val="004A55D9"/>
    <w:rsid w:val="004A6AE5"/>
    <w:rsid w:val="004B00C6"/>
    <w:rsid w:val="004B21D5"/>
    <w:rsid w:val="004B3B1B"/>
    <w:rsid w:val="004B5A7A"/>
    <w:rsid w:val="004B7BB9"/>
    <w:rsid w:val="004C21CE"/>
    <w:rsid w:val="004C263E"/>
    <w:rsid w:val="004C2E38"/>
    <w:rsid w:val="004C54E4"/>
    <w:rsid w:val="004C5BA2"/>
    <w:rsid w:val="004C6971"/>
    <w:rsid w:val="004C7A43"/>
    <w:rsid w:val="004D1BDD"/>
    <w:rsid w:val="004D1C59"/>
    <w:rsid w:val="004D24E9"/>
    <w:rsid w:val="004D512D"/>
    <w:rsid w:val="004D600F"/>
    <w:rsid w:val="004D62E4"/>
    <w:rsid w:val="004D67BD"/>
    <w:rsid w:val="004D7C68"/>
    <w:rsid w:val="004D7D6B"/>
    <w:rsid w:val="004E0030"/>
    <w:rsid w:val="004E2656"/>
    <w:rsid w:val="004E2C49"/>
    <w:rsid w:val="004E32CE"/>
    <w:rsid w:val="004E393D"/>
    <w:rsid w:val="004E3A5A"/>
    <w:rsid w:val="004E4F6A"/>
    <w:rsid w:val="004E65BC"/>
    <w:rsid w:val="004E6C2F"/>
    <w:rsid w:val="004E7114"/>
    <w:rsid w:val="004F0CEC"/>
    <w:rsid w:val="004F1B3C"/>
    <w:rsid w:val="004F29A4"/>
    <w:rsid w:val="004F48BE"/>
    <w:rsid w:val="004F55B4"/>
    <w:rsid w:val="004F6200"/>
    <w:rsid w:val="0050209B"/>
    <w:rsid w:val="00502763"/>
    <w:rsid w:val="00502998"/>
    <w:rsid w:val="00503595"/>
    <w:rsid w:val="00503855"/>
    <w:rsid w:val="00503E94"/>
    <w:rsid w:val="00505931"/>
    <w:rsid w:val="00506FE2"/>
    <w:rsid w:val="005073B1"/>
    <w:rsid w:val="00510016"/>
    <w:rsid w:val="005100DC"/>
    <w:rsid w:val="00512335"/>
    <w:rsid w:val="00512AE9"/>
    <w:rsid w:val="00512F3B"/>
    <w:rsid w:val="005151D9"/>
    <w:rsid w:val="00515B0E"/>
    <w:rsid w:val="00516A17"/>
    <w:rsid w:val="00516A1B"/>
    <w:rsid w:val="0051702C"/>
    <w:rsid w:val="0052140F"/>
    <w:rsid w:val="00521C86"/>
    <w:rsid w:val="00522D15"/>
    <w:rsid w:val="005239CD"/>
    <w:rsid w:val="00524386"/>
    <w:rsid w:val="00527994"/>
    <w:rsid w:val="00530A5D"/>
    <w:rsid w:val="00530DF6"/>
    <w:rsid w:val="00530EF8"/>
    <w:rsid w:val="0053111D"/>
    <w:rsid w:val="00531404"/>
    <w:rsid w:val="00531873"/>
    <w:rsid w:val="00531AED"/>
    <w:rsid w:val="00531DFA"/>
    <w:rsid w:val="00531E29"/>
    <w:rsid w:val="005321BA"/>
    <w:rsid w:val="0053426C"/>
    <w:rsid w:val="0053545D"/>
    <w:rsid w:val="00535BAD"/>
    <w:rsid w:val="00536DC2"/>
    <w:rsid w:val="00537A71"/>
    <w:rsid w:val="005408AB"/>
    <w:rsid w:val="00541C59"/>
    <w:rsid w:val="00541C87"/>
    <w:rsid w:val="00542EE9"/>
    <w:rsid w:val="00543243"/>
    <w:rsid w:val="005440C1"/>
    <w:rsid w:val="005445AA"/>
    <w:rsid w:val="00544945"/>
    <w:rsid w:val="00545351"/>
    <w:rsid w:val="00545DBF"/>
    <w:rsid w:val="00546E3F"/>
    <w:rsid w:val="00546F05"/>
    <w:rsid w:val="00550253"/>
    <w:rsid w:val="0055032A"/>
    <w:rsid w:val="005531D6"/>
    <w:rsid w:val="005553B7"/>
    <w:rsid w:val="005557C8"/>
    <w:rsid w:val="00555FC8"/>
    <w:rsid w:val="0055678B"/>
    <w:rsid w:val="00556A9E"/>
    <w:rsid w:val="00557E9C"/>
    <w:rsid w:val="0056032F"/>
    <w:rsid w:val="00565196"/>
    <w:rsid w:val="005655DA"/>
    <w:rsid w:val="00565E75"/>
    <w:rsid w:val="005666D2"/>
    <w:rsid w:val="00566C4F"/>
    <w:rsid w:val="005670F5"/>
    <w:rsid w:val="00570560"/>
    <w:rsid w:val="005707FE"/>
    <w:rsid w:val="00570D58"/>
    <w:rsid w:val="00570EBC"/>
    <w:rsid w:val="00571D16"/>
    <w:rsid w:val="00573B9E"/>
    <w:rsid w:val="00573FF5"/>
    <w:rsid w:val="005742DD"/>
    <w:rsid w:val="00576211"/>
    <w:rsid w:val="00577BBB"/>
    <w:rsid w:val="00580837"/>
    <w:rsid w:val="00581899"/>
    <w:rsid w:val="005820A8"/>
    <w:rsid w:val="0058268F"/>
    <w:rsid w:val="00582E12"/>
    <w:rsid w:val="00583026"/>
    <w:rsid w:val="00584D1B"/>
    <w:rsid w:val="005850D4"/>
    <w:rsid w:val="005858C1"/>
    <w:rsid w:val="00586245"/>
    <w:rsid w:val="00586B5F"/>
    <w:rsid w:val="00587740"/>
    <w:rsid w:val="00587960"/>
    <w:rsid w:val="00587DE9"/>
    <w:rsid w:val="005915A6"/>
    <w:rsid w:val="0059164A"/>
    <w:rsid w:val="00594B41"/>
    <w:rsid w:val="00595BF9"/>
    <w:rsid w:val="0059642B"/>
    <w:rsid w:val="005968D8"/>
    <w:rsid w:val="005A0219"/>
    <w:rsid w:val="005A1B34"/>
    <w:rsid w:val="005A2937"/>
    <w:rsid w:val="005A42F3"/>
    <w:rsid w:val="005A6F4C"/>
    <w:rsid w:val="005B0339"/>
    <w:rsid w:val="005B06EE"/>
    <w:rsid w:val="005B13FA"/>
    <w:rsid w:val="005B1B79"/>
    <w:rsid w:val="005B2A78"/>
    <w:rsid w:val="005B42E7"/>
    <w:rsid w:val="005B48E6"/>
    <w:rsid w:val="005B4CB2"/>
    <w:rsid w:val="005B59F3"/>
    <w:rsid w:val="005B5B47"/>
    <w:rsid w:val="005B6E37"/>
    <w:rsid w:val="005B72AE"/>
    <w:rsid w:val="005B73B3"/>
    <w:rsid w:val="005C17C5"/>
    <w:rsid w:val="005C18DE"/>
    <w:rsid w:val="005C2749"/>
    <w:rsid w:val="005C2F03"/>
    <w:rsid w:val="005C3E1B"/>
    <w:rsid w:val="005C4623"/>
    <w:rsid w:val="005C5474"/>
    <w:rsid w:val="005C58E2"/>
    <w:rsid w:val="005C59E5"/>
    <w:rsid w:val="005C64D0"/>
    <w:rsid w:val="005C6EF5"/>
    <w:rsid w:val="005D0184"/>
    <w:rsid w:val="005D10BB"/>
    <w:rsid w:val="005D1D43"/>
    <w:rsid w:val="005D446F"/>
    <w:rsid w:val="005D49F9"/>
    <w:rsid w:val="005D619E"/>
    <w:rsid w:val="005D6723"/>
    <w:rsid w:val="005D6C00"/>
    <w:rsid w:val="005D6CC7"/>
    <w:rsid w:val="005E074C"/>
    <w:rsid w:val="005E09AC"/>
    <w:rsid w:val="005E1A87"/>
    <w:rsid w:val="005E1FC4"/>
    <w:rsid w:val="005E2A2C"/>
    <w:rsid w:val="005E2B3A"/>
    <w:rsid w:val="005E36F8"/>
    <w:rsid w:val="005E3FA9"/>
    <w:rsid w:val="005E6F6B"/>
    <w:rsid w:val="005E720B"/>
    <w:rsid w:val="005E7965"/>
    <w:rsid w:val="005F1E84"/>
    <w:rsid w:val="005F2E0D"/>
    <w:rsid w:val="005F32B1"/>
    <w:rsid w:val="005F363B"/>
    <w:rsid w:val="005F5681"/>
    <w:rsid w:val="005F680E"/>
    <w:rsid w:val="005F6B5D"/>
    <w:rsid w:val="005F6B71"/>
    <w:rsid w:val="005F6EAC"/>
    <w:rsid w:val="00600987"/>
    <w:rsid w:val="00600E64"/>
    <w:rsid w:val="00602010"/>
    <w:rsid w:val="00604BF5"/>
    <w:rsid w:val="00605654"/>
    <w:rsid w:val="006059A6"/>
    <w:rsid w:val="00610338"/>
    <w:rsid w:val="00610634"/>
    <w:rsid w:val="0061082A"/>
    <w:rsid w:val="006111FF"/>
    <w:rsid w:val="00612662"/>
    <w:rsid w:val="00612B2A"/>
    <w:rsid w:val="006139B0"/>
    <w:rsid w:val="00615C65"/>
    <w:rsid w:val="00615DB8"/>
    <w:rsid w:val="00615ED1"/>
    <w:rsid w:val="00616B12"/>
    <w:rsid w:val="00617CE0"/>
    <w:rsid w:val="00620575"/>
    <w:rsid w:val="006207C6"/>
    <w:rsid w:val="0062315E"/>
    <w:rsid w:val="0062397E"/>
    <w:rsid w:val="00623A50"/>
    <w:rsid w:val="006245A5"/>
    <w:rsid w:val="00624842"/>
    <w:rsid w:val="00624AF0"/>
    <w:rsid w:val="00625ACF"/>
    <w:rsid w:val="00625DE1"/>
    <w:rsid w:val="0062688E"/>
    <w:rsid w:val="006275FB"/>
    <w:rsid w:val="006277BA"/>
    <w:rsid w:val="00627BDF"/>
    <w:rsid w:val="00630F6E"/>
    <w:rsid w:val="00634591"/>
    <w:rsid w:val="0063493D"/>
    <w:rsid w:val="00635A9F"/>
    <w:rsid w:val="00636ED0"/>
    <w:rsid w:val="006408DF"/>
    <w:rsid w:val="0064173F"/>
    <w:rsid w:val="006424E3"/>
    <w:rsid w:val="00643054"/>
    <w:rsid w:val="0064313F"/>
    <w:rsid w:val="006457DD"/>
    <w:rsid w:val="006464B8"/>
    <w:rsid w:val="00646A1F"/>
    <w:rsid w:val="00646E95"/>
    <w:rsid w:val="006477FB"/>
    <w:rsid w:val="00650343"/>
    <w:rsid w:val="00650A6C"/>
    <w:rsid w:val="00650B4D"/>
    <w:rsid w:val="0065235C"/>
    <w:rsid w:val="00653EA1"/>
    <w:rsid w:val="00655081"/>
    <w:rsid w:val="00655A94"/>
    <w:rsid w:val="006562DB"/>
    <w:rsid w:val="00656C9C"/>
    <w:rsid w:val="00657197"/>
    <w:rsid w:val="00661C12"/>
    <w:rsid w:val="00663985"/>
    <w:rsid w:val="00664AB0"/>
    <w:rsid w:val="00665599"/>
    <w:rsid w:val="006664B2"/>
    <w:rsid w:val="00667D75"/>
    <w:rsid w:val="006726BA"/>
    <w:rsid w:val="00672B8C"/>
    <w:rsid w:val="006746CC"/>
    <w:rsid w:val="00674726"/>
    <w:rsid w:val="006748E9"/>
    <w:rsid w:val="00675185"/>
    <w:rsid w:val="00680EC3"/>
    <w:rsid w:val="0068360E"/>
    <w:rsid w:val="00685120"/>
    <w:rsid w:val="006857F2"/>
    <w:rsid w:val="00687C45"/>
    <w:rsid w:val="00690A04"/>
    <w:rsid w:val="00690C1F"/>
    <w:rsid w:val="006910E2"/>
    <w:rsid w:val="0069251A"/>
    <w:rsid w:val="00692840"/>
    <w:rsid w:val="00695DA6"/>
    <w:rsid w:val="00697942"/>
    <w:rsid w:val="006A4B64"/>
    <w:rsid w:val="006A5271"/>
    <w:rsid w:val="006A5462"/>
    <w:rsid w:val="006A6123"/>
    <w:rsid w:val="006A7F96"/>
    <w:rsid w:val="006B053D"/>
    <w:rsid w:val="006B0882"/>
    <w:rsid w:val="006B1C27"/>
    <w:rsid w:val="006B1D16"/>
    <w:rsid w:val="006B291E"/>
    <w:rsid w:val="006B2BE3"/>
    <w:rsid w:val="006B3883"/>
    <w:rsid w:val="006B60E1"/>
    <w:rsid w:val="006B62DE"/>
    <w:rsid w:val="006B6611"/>
    <w:rsid w:val="006B767E"/>
    <w:rsid w:val="006C057A"/>
    <w:rsid w:val="006C2E77"/>
    <w:rsid w:val="006C3153"/>
    <w:rsid w:val="006C378F"/>
    <w:rsid w:val="006C49D5"/>
    <w:rsid w:val="006C598F"/>
    <w:rsid w:val="006C5D8E"/>
    <w:rsid w:val="006C62B8"/>
    <w:rsid w:val="006C7F06"/>
    <w:rsid w:val="006D08F3"/>
    <w:rsid w:val="006D1B71"/>
    <w:rsid w:val="006D1BE2"/>
    <w:rsid w:val="006D27FC"/>
    <w:rsid w:val="006D2EE5"/>
    <w:rsid w:val="006D36CE"/>
    <w:rsid w:val="006D5C8A"/>
    <w:rsid w:val="006D5DFE"/>
    <w:rsid w:val="006E0447"/>
    <w:rsid w:val="006E0FCE"/>
    <w:rsid w:val="006E4171"/>
    <w:rsid w:val="006E587D"/>
    <w:rsid w:val="006E5C35"/>
    <w:rsid w:val="006E5D4E"/>
    <w:rsid w:val="006E6F7A"/>
    <w:rsid w:val="006E7B22"/>
    <w:rsid w:val="006F0261"/>
    <w:rsid w:val="006F0770"/>
    <w:rsid w:val="006F1064"/>
    <w:rsid w:val="006F10A9"/>
    <w:rsid w:val="006F1422"/>
    <w:rsid w:val="006F30FB"/>
    <w:rsid w:val="006F4277"/>
    <w:rsid w:val="006F4FDD"/>
    <w:rsid w:val="006F644C"/>
    <w:rsid w:val="006F6AE7"/>
    <w:rsid w:val="006F7404"/>
    <w:rsid w:val="006F7628"/>
    <w:rsid w:val="006F7C6F"/>
    <w:rsid w:val="00700463"/>
    <w:rsid w:val="0070202D"/>
    <w:rsid w:val="007028CD"/>
    <w:rsid w:val="00702C4D"/>
    <w:rsid w:val="007034CE"/>
    <w:rsid w:val="00703A2E"/>
    <w:rsid w:val="00704986"/>
    <w:rsid w:val="00707C05"/>
    <w:rsid w:val="007104FF"/>
    <w:rsid w:val="007107DE"/>
    <w:rsid w:val="007110BA"/>
    <w:rsid w:val="00711926"/>
    <w:rsid w:val="00713005"/>
    <w:rsid w:val="00713366"/>
    <w:rsid w:val="00714615"/>
    <w:rsid w:val="00714A36"/>
    <w:rsid w:val="0071504D"/>
    <w:rsid w:val="00716681"/>
    <w:rsid w:val="00716ADC"/>
    <w:rsid w:val="00716FBD"/>
    <w:rsid w:val="00717C66"/>
    <w:rsid w:val="00720D3C"/>
    <w:rsid w:val="007215F1"/>
    <w:rsid w:val="00723FD5"/>
    <w:rsid w:val="007246A1"/>
    <w:rsid w:val="0072598E"/>
    <w:rsid w:val="00726998"/>
    <w:rsid w:val="00732998"/>
    <w:rsid w:val="00732A22"/>
    <w:rsid w:val="00733725"/>
    <w:rsid w:val="00734FB7"/>
    <w:rsid w:val="00736B97"/>
    <w:rsid w:val="007407D2"/>
    <w:rsid w:val="0074131E"/>
    <w:rsid w:val="007419D9"/>
    <w:rsid w:val="00742CBB"/>
    <w:rsid w:val="00742E47"/>
    <w:rsid w:val="007436CB"/>
    <w:rsid w:val="007457D3"/>
    <w:rsid w:val="00745E21"/>
    <w:rsid w:val="00747308"/>
    <w:rsid w:val="00751FBC"/>
    <w:rsid w:val="00752971"/>
    <w:rsid w:val="007530D0"/>
    <w:rsid w:val="007535D7"/>
    <w:rsid w:val="00754085"/>
    <w:rsid w:val="007540A1"/>
    <w:rsid w:val="007556BD"/>
    <w:rsid w:val="00755C72"/>
    <w:rsid w:val="00756A4B"/>
    <w:rsid w:val="007574FF"/>
    <w:rsid w:val="00760437"/>
    <w:rsid w:val="0076104E"/>
    <w:rsid w:val="00763DF8"/>
    <w:rsid w:val="00765E36"/>
    <w:rsid w:val="0076614B"/>
    <w:rsid w:val="00767E6E"/>
    <w:rsid w:val="00770D51"/>
    <w:rsid w:val="007729A9"/>
    <w:rsid w:val="00773A75"/>
    <w:rsid w:val="00774DDC"/>
    <w:rsid w:val="007757FE"/>
    <w:rsid w:val="00776301"/>
    <w:rsid w:val="007776D1"/>
    <w:rsid w:val="00777883"/>
    <w:rsid w:val="00777C26"/>
    <w:rsid w:val="007817FB"/>
    <w:rsid w:val="00782AA8"/>
    <w:rsid w:val="0078357E"/>
    <w:rsid w:val="00783A96"/>
    <w:rsid w:val="00785B73"/>
    <w:rsid w:val="00786260"/>
    <w:rsid w:val="00786B95"/>
    <w:rsid w:val="0079004E"/>
    <w:rsid w:val="007931C2"/>
    <w:rsid w:val="00793BBD"/>
    <w:rsid w:val="0079433C"/>
    <w:rsid w:val="00794D91"/>
    <w:rsid w:val="00794F01"/>
    <w:rsid w:val="007956BA"/>
    <w:rsid w:val="00795C5C"/>
    <w:rsid w:val="00796A9C"/>
    <w:rsid w:val="00797113"/>
    <w:rsid w:val="00797C58"/>
    <w:rsid w:val="00797FBD"/>
    <w:rsid w:val="007A1191"/>
    <w:rsid w:val="007A13EB"/>
    <w:rsid w:val="007A346D"/>
    <w:rsid w:val="007A3F0F"/>
    <w:rsid w:val="007A5426"/>
    <w:rsid w:val="007A5A0A"/>
    <w:rsid w:val="007A60B2"/>
    <w:rsid w:val="007A69F5"/>
    <w:rsid w:val="007B0A96"/>
    <w:rsid w:val="007B0E6C"/>
    <w:rsid w:val="007B0F73"/>
    <w:rsid w:val="007B227A"/>
    <w:rsid w:val="007B2AB0"/>
    <w:rsid w:val="007B37FC"/>
    <w:rsid w:val="007B3C35"/>
    <w:rsid w:val="007B716E"/>
    <w:rsid w:val="007B7B56"/>
    <w:rsid w:val="007C0427"/>
    <w:rsid w:val="007C1BCB"/>
    <w:rsid w:val="007C4026"/>
    <w:rsid w:val="007C40AF"/>
    <w:rsid w:val="007C50C9"/>
    <w:rsid w:val="007C54E0"/>
    <w:rsid w:val="007C58F4"/>
    <w:rsid w:val="007C6E6A"/>
    <w:rsid w:val="007D3F1B"/>
    <w:rsid w:val="007D653B"/>
    <w:rsid w:val="007D68D8"/>
    <w:rsid w:val="007E0796"/>
    <w:rsid w:val="007E1141"/>
    <w:rsid w:val="007E35CB"/>
    <w:rsid w:val="007E5BC0"/>
    <w:rsid w:val="007F0061"/>
    <w:rsid w:val="007F095E"/>
    <w:rsid w:val="007F0A1C"/>
    <w:rsid w:val="007F1431"/>
    <w:rsid w:val="007F1C85"/>
    <w:rsid w:val="007F260D"/>
    <w:rsid w:val="007F3346"/>
    <w:rsid w:val="007F4E59"/>
    <w:rsid w:val="007F5314"/>
    <w:rsid w:val="00803E47"/>
    <w:rsid w:val="0080458B"/>
    <w:rsid w:val="00805D79"/>
    <w:rsid w:val="0080622C"/>
    <w:rsid w:val="008072DB"/>
    <w:rsid w:val="008078F3"/>
    <w:rsid w:val="00811066"/>
    <w:rsid w:val="00811867"/>
    <w:rsid w:val="0081275D"/>
    <w:rsid w:val="00812776"/>
    <w:rsid w:val="0081367F"/>
    <w:rsid w:val="008138C8"/>
    <w:rsid w:val="008139E5"/>
    <w:rsid w:val="00816FEB"/>
    <w:rsid w:val="00820312"/>
    <w:rsid w:val="00820D4D"/>
    <w:rsid w:val="008218B2"/>
    <w:rsid w:val="008225B9"/>
    <w:rsid w:val="00822A07"/>
    <w:rsid w:val="008238BE"/>
    <w:rsid w:val="00823A89"/>
    <w:rsid w:val="00827227"/>
    <w:rsid w:val="00827B25"/>
    <w:rsid w:val="00830E8D"/>
    <w:rsid w:val="0083289B"/>
    <w:rsid w:val="0083303A"/>
    <w:rsid w:val="00833FB5"/>
    <w:rsid w:val="008340E6"/>
    <w:rsid w:val="008373B7"/>
    <w:rsid w:val="008419C2"/>
    <w:rsid w:val="00843723"/>
    <w:rsid w:val="00844817"/>
    <w:rsid w:val="008457F2"/>
    <w:rsid w:val="00846E2B"/>
    <w:rsid w:val="00846FD9"/>
    <w:rsid w:val="00847350"/>
    <w:rsid w:val="008503B1"/>
    <w:rsid w:val="00850BF0"/>
    <w:rsid w:val="00851E7D"/>
    <w:rsid w:val="008530F7"/>
    <w:rsid w:val="00856EA9"/>
    <w:rsid w:val="00860112"/>
    <w:rsid w:val="008605FB"/>
    <w:rsid w:val="00862A92"/>
    <w:rsid w:val="00863857"/>
    <w:rsid w:val="00866019"/>
    <w:rsid w:val="008660DE"/>
    <w:rsid w:val="00870122"/>
    <w:rsid w:val="00870D1C"/>
    <w:rsid w:val="00871989"/>
    <w:rsid w:val="00872BF2"/>
    <w:rsid w:val="008733F5"/>
    <w:rsid w:val="00874AF5"/>
    <w:rsid w:val="00874E78"/>
    <w:rsid w:val="00876139"/>
    <w:rsid w:val="00877E77"/>
    <w:rsid w:val="00880985"/>
    <w:rsid w:val="0088100C"/>
    <w:rsid w:val="00882338"/>
    <w:rsid w:val="0088636D"/>
    <w:rsid w:val="008865E0"/>
    <w:rsid w:val="008866AC"/>
    <w:rsid w:val="00887394"/>
    <w:rsid w:val="00887A13"/>
    <w:rsid w:val="00892038"/>
    <w:rsid w:val="0089510F"/>
    <w:rsid w:val="00895578"/>
    <w:rsid w:val="00895E09"/>
    <w:rsid w:val="00896D4E"/>
    <w:rsid w:val="008A121B"/>
    <w:rsid w:val="008A219D"/>
    <w:rsid w:val="008A4D41"/>
    <w:rsid w:val="008A535F"/>
    <w:rsid w:val="008A6016"/>
    <w:rsid w:val="008A66ED"/>
    <w:rsid w:val="008A6B19"/>
    <w:rsid w:val="008B08E1"/>
    <w:rsid w:val="008B0AD3"/>
    <w:rsid w:val="008B125F"/>
    <w:rsid w:val="008B2175"/>
    <w:rsid w:val="008B25F9"/>
    <w:rsid w:val="008B5837"/>
    <w:rsid w:val="008B7AF0"/>
    <w:rsid w:val="008B7BD1"/>
    <w:rsid w:val="008C0291"/>
    <w:rsid w:val="008C0E11"/>
    <w:rsid w:val="008C1627"/>
    <w:rsid w:val="008C18C6"/>
    <w:rsid w:val="008C1A29"/>
    <w:rsid w:val="008C275E"/>
    <w:rsid w:val="008C3B29"/>
    <w:rsid w:val="008C5103"/>
    <w:rsid w:val="008C5F0F"/>
    <w:rsid w:val="008C6546"/>
    <w:rsid w:val="008D0170"/>
    <w:rsid w:val="008D1558"/>
    <w:rsid w:val="008D2E48"/>
    <w:rsid w:val="008D4553"/>
    <w:rsid w:val="008D459B"/>
    <w:rsid w:val="008D4631"/>
    <w:rsid w:val="008D4BDE"/>
    <w:rsid w:val="008D5633"/>
    <w:rsid w:val="008D6257"/>
    <w:rsid w:val="008D6FCE"/>
    <w:rsid w:val="008D7580"/>
    <w:rsid w:val="008D7788"/>
    <w:rsid w:val="008E00D9"/>
    <w:rsid w:val="008E06AF"/>
    <w:rsid w:val="008E16B3"/>
    <w:rsid w:val="008E210E"/>
    <w:rsid w:val="008E2801"/>
    <w:rsid w:val="008E2ED0"/>
    <w:rsid w:val="008E32EF"/>
    <w:rsid w:val="008E41F3"/>
    <w:rsid w:val="008E6275"/>
    <w:rsid w:val="008E7B0A"/>
    <w:rsid w:val="008F2EF6"/>
    <w:rsid w:val="008F375F"/>
    <w:rsid w:val="008F3CA7"/>
    <w:rsid w:val="008F4A67"/>
    <w:rsid w:val="008F5273"/>
    <w:rsid w:val="008F56DB"/>
    <w:rsid w:val="008F5EBE"/>
    <w:rsid w:val="008F5ED6"/>
    <w:rsid w:val="008F640E"/>
    <w:rsid w:val="008F6F01"/>
    <w:rsid w:val="008F71C9"/>
    <w:rsid w:val="008F7E81"/>
    <w:rsid w:val="00900119"/>
    <w:rsid w:val="00900353"/>
    <w:rsid w:val="009003CE"/>
    <w:rsid w:val="00900480"/>
    <w:rsid w:val="00901CAE"/>
    <w:rsid w:val="009028A2"/>
    <w:rsid w:val="009041F2"/>
    <w:rsid w:val="00904D51"/>
    <w:rsid w:val="00905B42"/>
    <w:rsid w:val="00906EC2"/>
    <w:rsid w:val="00907436"/>
    <w:rsid w:val="009079E4"/>
    <w:rsid w:val="00910B80"/>
    <w:rsid w:val="00911369"/>
    <w:rsid w:val="009113E0"/>
    <w:rsid w:val="00911B3A"/>
    <w:rsid w:val="0091212C"/>
    <w:rsid w:val="0091248C"/>
    <w:rsid w:val="00913B13"/>
    <w:rsid w:val="00914638"/>
    <w:rsid w:val="00914978"/>
    <w:rsid w:val="00915258"/>
    <w:rsid w:val="00915689"/>
    <w:rsid w:val="00917024"/>
    <w:rsid w:val="00917114"/>
    <w:rsid w:val="009175AE"/>
    <w:rsid w:val="009177CA"/>
    <w:rsid w:val="00920061"/>
    <w:rsid w:val="00920B6B"/>
    <w:rsid w:val="00920DFA"/>
    <w:rsid w:val="009210D6"/>
    <w:rsid w:val="00921E92"/>
    <w:rsid w:val="009223EB"/>
    <w:rsid w:val="00922642"/>
    <w:rsid w:val="0092545B"/>
    <w:rsid w:val="00925EC1"/>
    <w:rsid w:val="0092613A"/>
    <w:rsid w:val="00927744"/>
    <w:rsid w:val="00927F68"/>
    <w:rsid w:val="009306BB"/>
    <w:rsid w:val="00930E7C"/>
    <w:rsid w:val="00930FDF"/>
    <w:rsid w:val="0093134A"/>
    <w:rsid w:val="00931949"/>
    <w:rsid w:val="00931DF3"/>
    <w:rsid w:val="0093254F"/>
    <w:rsid w:val="00932BCA"/>
    <w:rsid w:val="00933612"/>
    <w:rsid w:val="00933ECB"/>
    <w:rsid w:val="00934D2B"/>
    <w:rsid w:val="0093573B"/>
    <w:rsid w:val="00935C38"/>
    <w:rsid w:val="009363D9"/>
    <w:rsid w:val="00937D70"/>
    <w:rsid w:val="00940E85"/>
    <w:rsid w:val="00942B46"/>
    <w:rsid w:val="00942EB4"/>
    <w:rsid w:val="0094336F"/>
    <w:rsid w:val="00946F2C"/>
    <w:rsid w:val="009473BC"/>
    <w:rsid w:val="00947476"/>
    <w:rsid w:val="00947DE2"/>
    <w:rsid w:val="00951DC6"/>
    <w:rsid w:val="00954FAE"/>
    <w:rsid w:val="00955A5D"/>
    <w:rsid w:val="009567AA"/>
    <w:rsid w:val="00957015"/>
    <w:rsid w:val="00957764"/>
    <w:rsid w:val="0096043E"/>
    <w:rsid w:val="009611B1"/>
    <w:rsid w:val="009615B7"/>
    <w:rsid w:val="00961BC4"/>
    <w:rsid w:val="00961F95"/>
    <w:rsid w:val="00963BD0"/>
    <w:rsid w:val="009667C2"/>
    <w:rsid w:val="00966B20"/>
    <w:rsid w:val="0096780A"/>
    <w:rsid w:val="00974384"/>
    <w:rsid w:val="0097483B"/>
    <w:rsid w:val="00975EA9"/>
    <w:rsid w:val="00981A70"/>
    <w:rsid w:val="00982400"/>
    <w:rsid w:val="009829BB"/>
    <w:rsid w:val="009833D9"/>
    <w:rsid w:val="00985064"/>
    <w:rsid w:val="00985711"/>
    <w:rsid w:val="009866D8"/>
    <w:rsid w:val="00986C5F"/>
    <w:rsid w:val="00986E83"/>
    <w:rsid w:val="009936EB"/>
    <w:rsid w:val="00993A9F"/>
    <w:rsid w:val="009950C2"/>
    <w:rsid w:val="00995D59"/>
    <w:rsid w:val="0099705C"/>
    <w:rsid w:val="00997DEA"/>
    <w:rsid w:val="00997ED9"/>
    <w:rsid w:val="009A00C9"/>
    <w:rsid w:val="009A1D02"/>
    <w:rsid w:val="009A3679"/>
    <w:rsid w:val="009A57AE"/>
    <w:rsid w:val="009A57F8"/>
    <w:rsid w:val="009A5D25"/>
    <w:rsid w:val="009B0581"/>
    <w:rsid w:val="009B1986"/>
    <w:rsid w:val="009B19FE"/>
    <w:rsid w:val="009B2EA5"/>
    <w:rsid w:val="009B5659"/>
    <w:rsid w:val="009B6872"/>
    <w:rsid w:val="009C0DE8"/>
    <w:rsid w:val="009C11FF"/>
    <w:rsid w:val="009C2200"/>
    <w:rsid w:val="009C2EDC"/>
    <w:rsid w:val="009C56FB"/>
    <w:rsid w:val="009C5C8A"/>
    <w:rsid w:val="009C658B"/>
    <w:rsid w:val="009C6B47"/>
    <w:rsid w:val="009C726F"/>
    <w:rsid w:val="009D1149"/>
    <w:rsid w:val="009D3930"/>
    <w:rsid w:val="009D3F02"/>
    <w:rsid w:val="009D5968"/>
    <w:rsid w:val="009D709B"/>
    <w:rsid w:val="009D715F"/>
    <w:rsid w:val="009D71A9"/>
    <w:rsid w:val="009D7287"/>
    <w:rsid w:val="009D741F"/>
    <w:rsid w:val="009D7EE1"/>
    <w:rsid w:val="009E1185"/>
    <w:rsid w:val="009E2331"/>
    <w:rsid w:val="009E339A"/>
    <w:rsid w:val="009E3BF0"/>
    <w:rsid w:val="009E480E"/>
    <w:rsid w:val="009F155E"/>
    <w:rsid w:val="009F167B"/>
    <w:rsid w:val="009F19A4"/>
    <w:rsid w:val="009F2750"/>
    <w:rsid w:val="009F38ED"/>
    <w:rsid w:val="009F5B8E"/>
    <w:rsid w:val="009F605D"/>
    <w:rsid w:val="009F64BA"/>
    <w:rsid w:val="009F701B"/>
    <w:rsid w:val="00A006EA"/>
    <w:rsid w:val="00A00ACC"/>
    <w:rsid w:val="00A00D28"/>
    <w:rsid w:val="00A01AD8"/>
    <w:rsid w:val="00A023D7"/>
    <w:rsid w:val="00A03357"/>
    <w:rsid w:val="00A03478"/>
    <w:rsid w:val="00A03981"/>
    <w:rsid w:val="00A04751"/>
    <w:rsid w:val="00A052D1"/>
    <w:rsid w:val="00A054F8"/>
    <w:rsid w:val="00A06479"/>
    <w:rsid w:val="00A103D0"/>
    <w:rsid w:val="00A12644"/>
    <w:rsid w:val="00A1286D"/>
    <w:rsid w:val="00A1290C"/>
    <w:rsid w:val="00A13A88"/>
    <w:rsid w:val="00A178DA"/>
    <w:rsid w:val="00A21090"/>
    <w:rsid w:val="00A2118F"/>
    <w:rsid w:val="00A21FB0"/>
    <w:rsid w:val="00A2208C"/>
    <w:rsid w:val="00A22A86"/>
    <w:rsid w:val="00A230B4"/>
    <w:rsid w:val="00A25A33"/>
    <w:rsid w:val="00A25A59"/>
    <w:rsid w:val="00A25A70"/>
    <w:rsid w:val="00A26317"/>
    <w:rsid w:val="00A26FAD"/>
    <w:rsid w:val="00A335C7"/>
    <w:rsid w:val="00A33D81"/>
    <w:rsid w:val="00A342BD"/>
    <w:rsid w:val="00A34C25"/>
    <w:rsid w:val="00A34CB5"/>
    <w:rsid w:val="00A360F0"/>
    <w:rsid w:val="00A36588"/>
    <w:rsid w:val="00A4103B"/>
    <w:rsid w:val="00A41084"/>
    <w:rsid w:val="00A4152A"/>
    <w:rsid w:val="00A41FF8"/>
    <w:rsid w:val="00A4286F"/>
    <w:rsid w:val="00A42F45"/>
    <w:rsid w:val="00A43274"/>
    <w:rsid w:val="00A458A5"/>
    <w:rsid w:val="00A45CBA"/>
    <w:rsid w:val="00A47296"/>
    <w:rsid w:val="00A47C3B"/>
    <w:rsid w:val="00A50603"/>
    <w:rsid w:val="00A509EF"/>
    <w:rsid w:val="00A51D71"/>
    <w:rsid w:val="00A54248"/>
    <w:rsid w:val="00A546A1"/>
    <w:rsid w:val="00A55533"/>
    <w:rsid w:val="00A55E35"/>
    <w:rsid w:val="00A56780"/>
    <w:rsid w:val="00A577CC"/>
    <w:rsid w:val="00A61455"/>
    <w:rsid w:val="00A62292"/>
    <w:rsid w:val="00A62BA8"/>
    <w:rsid w:val="00A63E68"/>
    <w:rsid w:val="00A65DC4"/>
    <w:rsid w:val="00A66218"/>
    <w:rsid w:val="00A66EB9"/>
    <w:rsid w:val="00A67BBF"/>
    <w:rsid w:val="00A7077E"/>
    <w:rsid w:val="00A7105C"/>
    <w:rsid w:val="00A71536"/>
    <w:rsid w:val="00A721FD"/>
    <w:rsid w:val="00A76282"/>
    <w:rsid w:val="00A7695C"/>
    <w:rsid w:val="00A77C07"/>
    <w:rsid w:val="00A81445"/>
    <w:rsid w:val="00A818CC"/>
    <w:rsid w:val="00A821CF"/>
    <w:rsid w:val="00A86A02"/>
    <w:rsid w:val="00A87A44"/>
    <w:rsid w:val="00A91201"/>
    <w:rsid w:val="00A95706"/>
    <w:rsid w:val="00AA003C"/>
    <w:rsid w:val="00AA0319"/>
    <w:rsid w:val="00AA1E92"/>
    <w:rsid w:val="00AA2D9D"/>
    <w:rsid w:val="00AA6378"/>
    <w:rsid w:val="00AA63C9"/>
    <w:rsid w:val="00AA7B51"/>
    <w:rsid w:val="00AB0C22"/>
    <w:rsid w:val="00AB0D16"/>
    <w:rsid w:val="00AB1DA8"/>
    <w:rsid w:val="00AB3891"/>
    <w:rsid w:val="00AB491A"/>
    <w:rsid w:val="00AB4B1A"/>
    <w:rsid w:val="00AB4CF1"/>
    <w:rsid w:val="00AB56DF"/>
    <w:rsid w:val="00AB6A99"/>
    <w:rsid w:val="00AB6BE9"/>
    <w:rsid w:val="00AB779C"/>
    <w:rsid w:val="00AC02BD"/>
    <w:rsid w:val="00AC04DD"/>
    <w:rsid w:val="00AC26F1"/>
    <w:rsid w:val="00AC2CF2"/>
    <w:rsid w:val="00AC443C"/>
    <w:rsid w:val="00AC4DA8"/>
    <w:rsid w:val="00AC6CEA"/>
    <w:rsid w:val="00AC796C"/>
    <w:rsid w:val="00AD1FD0"/>
    <w:rsid w:val="00AD2C6B"/>
    <w:rsid w:val="00AD364D"/>
    <w:rsid w:val="00AD3E7B"/>
    <w:rsid w:val="00AD42B3"/>
    <w:rsid w:val="00AD4C97"/>
    <w:rsid w:val="00AD65E2"/>
    <w:rsid w:val="00AD72FD"/>
    <w:rsid w:val="00AD7997"/>
    <w:rsid w:val="00AD7AD4"/>
    <w:rsid w:val="00AE219D"/>
    <w:rsid w:val="00AE219E"/>
    <w:rsid w:val="00AE39A1"/>
    <w:rsid w:val="00AE4754"/>
    <w:rsid w:val="00AE4BEE"/>
    <w:rsid w:val="00AE5553"/>
    <w:rsid w:val="00AE5D29"/>
    <w:rsid w:val="00AE667E"/>
    <w:rsid w:val="00AE789B"/>
    <w:rsid w:val="00AE7FA9"/>
    <w:rsid w:val="00AF1E19"/>
    <w:rsid w:val="00AF25D1"/>
    <w:rsid w:val="00AF2C38"/>
    <w:rsid w:val="00AF3BA0"/>
    <w:rsid w:val="00AF4670"/>
    <w:rsid w:val="00AF5451"/>
    <w:rsid w:val="00AF685D"/>
    <w:rsid w:val="00B00F38"/>
    <w:rsid w:val="00B022F5"/>
    <w:rsid w:val="00B02EC0"/>
    <w:rsid w:val="00B03899"/>
    <w:rsid w:val="00B0448D"/>
    <w:rsid w:val="00B06D9C"/>
    <w:rsid w:val="00B10BC9"/>
    <w:rsid w:val="00B11658"/>
    <w:rsid w:val="00B11ECA"/>
    <w:rsid w:val="00B13E6A"/>
    <w:rsid w:val="00B14C01"/>
    <w:rsid w:val="00B14DE4"/>
    <w:rsid w:val="00B14F0E"/>
    <w:rsid w:val="00B16A79"/>
    <w:rsid w:val="00B16AB0"/>
    <w:rsid w:val="00B17757"/>
    <w:rsid w:val="00B2186D"/>
    <w:rsid w:val="00B231A8"/>
    <w:rsid w:val="00B24579"/>
    <w:rsid w:val="00B25326"/>
    <w:rsid w:val="00B25CB6"/>
    <w:rsid w:val="00B25CDA"/>
    <w:rsid w:val="00B25DF6"/>
    <w:rsid w:val="00B26BE2"/>
    <w:rsid w:val="00B3165D"/>
    <w:rsid w:val="00B31A8F"/>
    <w:rsid w:val="00B325A2"/>
    <w:rsid w:val="00B325CD"/>
    <w:rsid w:val="00B33697"/>
    <w:rsid w:val="00B3374B"/>
    <w:rsid w:val="00B34C95"/>
    <w:rsid w:val="00B37ED4"/>
    <w:rsid w:val="00B41FD2"/>
    <w:rsid w:val="00B4223C"/>
    <w:rsid w:val="00B45752"/>
    <w:rsid w:val="00B47CBA"/>
    <w:rsid w:val="00B52C4A"/>
    <w:rsid w:val="00B55293"/>
    <w:rsid w:val="00B56A27"/>
    <w:rsid w:val="00B56D15"/>
    <w:rsid w:val="00B576E6"/>
    <w:rsid w:val="00B57959"/>
    <w:rsid w:val="00B601AE"/>
    <w:rsid w:val="00B603BD"/>
    <w:rsid w:val="00B613B1"/>
    <w:rsid w:val="00B61766"/>
    <w:rsid w:val="00B62555"/>
    <w:rsid w:val="00B62BF6"/>
    <w:rsid w:val="00B6386D"/>
    <w:rsid w:val="00B638FA"/>
    <w:rsid w:val="00B643B3"/>
    <w:rsid w:val="00B65F03"/>
    <w:rsid w:val="00B675CF"/>
    <w:rsid w:val="00B71401"/>
    <w:rsid w:val="00B717EA"/>
    <w:rsid w:val="00B72B9F"/>
    <w:rsid w:val="00B8293C"/>
    <w:rsid w:val="00B837A1"/>
    <w:rsid w:val="00B839C0"/>
    <w:rsid w:val="00B84BA4"/>
    <w:rsid w:val="00B8511F"/>
    <w:rsid w:val="00B858F7"/>
    <w:rsid w:val="00B86A52"/>
    <w:rsid w:val="00B86E44"/>
    <w:rsid w:val="00B8715D"/>
    <w:rsid w:val="00B9044F"/>
    <w:rsid w:val="00B914B3"/>
    <w:rsid w:val="00B91B8F"/>
    <w:rsid w:val="00B928DE"/>
    <w:rsid w:val="00B9313A"/>
    <w:rsid w:val="00B944E2"/>
    <w:rsid w:val="00B94F34"/>
    <w:rsid w:val="00B95D05"/>
    <w:rsid w:val="00B95D4C"/>
    <w:rsid w:val="00B96A04"/>
    <w:rsid w:val="00B96DC2"/>
    <w:rsid w:val="00B97783"/>
    <w:rsid w:val="00B97C64"/>
    <w:rsid w:val="00BA127E"/>
    <w:rsid w:val="00BA142D"/>
    <w:rsid w:val="00BA1CA9"/>
    <w:rsid w:val="00BA2F78"/>
    <w:rsid w:val="00BA308C"/>
    <w:rsid w:val="00BA32F3"/>
    <w:rsid w:val="00BA36F0"/>
    <w:rsid w:val="00BA54F6"/>
    <w:rsid w:val="00BA57DF"/>
    <w:rsid w:val="00BA61DE"/>
    <w:rsid w:val="00BA71EA"/>
    <w:rsid w:val="00BB01ED"/>
    <w:rsid w:val="00BB36D7"/>
    <w:rsid w:val="00BB7B02"/>
    <w:rsid w:val="00BC0CA0"/>
    <w:rsid w:val="00BC105C"/>
    <w:rsid w:val="00BC1FCC"/>
    <w:rsid w:val="00BC2005"/>
    <w:rsid w:val="00BC3324"/>
    <w:rsid w:val="00BC4A17"/>
    <w:rsid w:val="00BC53E6"/>
    <w:rsid w:val="00BC5AC6"/>
    <w:rsid w:val="00BC71B4"/>
    <w:rsid w:val="00BC7C70"/>
    <w:rsid w:val="00BD17EC"/>
    <w:rsid w:val="00BD23E5"/>
    <w:rsid w:val="00BD2656"/>
    <w:rsid w:val="00BD2C25"/>
    <w:rsid w:val="00BD2E6A"/>
    <w:rsid w:val="00BD3CE1"/>
    <w:rsid w:val="00BD4CC6"/>
    <w:rsid w:val="00BE03B9"/>
    <w:rsid w:val="00BE36AA"/>
    <w:rsid w:val="00BE4817"/>
    <w:rsid w:val="00BE4B9F"/>
    <w:rsid w:val="00BE4DE6"/>
    <w:rsid w:val="00BE5460"/>
    <w:rsid w:val="00BE6B29"/>
    <w:rsid w:val="00BE6BF4"/>
    <w:rsid w:val="00BF0971"/>
    <w:rsid w:val="00BF0E6B"/>
    <w:rsid w:val="00BF102B"/>
    <w:rsid w:val="00BF11CB"/>
    <w:rsid w:val="00BF2732"/>
    <w:rsid w:val="00BF2CD4"/>
    <w:rsid w:val="00BF37EA"/>
    <w:rsid w:val="00BF3B03"/>
    <w:rsid w:val="00BF4D0F"/>
    <w:rsid w:val="00BF794D"/>
    <w:rsid w:val="00BF7FA0"/>
    <w:rsid w:val="00C0012F"/>
    <w:rsid w:val="00C00A4D"/>
    <w:rsid w:val="00C01881"/>
    <w:rsid w:val="00C01A15"/>
    <w:rsid w:val="00C053DC"/>
    <w:rsid w:val="00C0614D"/>
    <w:rsid w:val="00C06C07"/>
    <w:rsid w:val="00C07B1D"/>
    <w:rsid w:val="00C11927"/>
    <w:rsid w:val="00C12954"/>
    <w:rsid w:val="00C12AEB"/>
    <w:rsid w:val="00C12CA1"/>
    <w:rsid w:val="00C1676A"/>
    <w:rsid w:val="00C1678A"/>
    <w:rsid w:val="00C16B43"/>
    <w:rsid w:val="00C17EC5"/>
    <w:rsid w:val="00C21595"/>
    <w:rsid w:val="00C21846"/>
    <w:rsid w:val="00C23F42"/>
    <w:rsid w:val="00C24943"/>
    <w:rsid w:val="00C24BDD"/>
    <w:rsid w:val="00C25019"/>
    <w:rsid w:val="00C25EE4"/>
    <w:rsid w:val="00C26D8E"/>
    <w:rsid w:val="00C27005"/>
    <w:rsid w:val="00C2712D"/>
    <w:rsid w:val="00C3052D"/>
    <w:rsid w:val="00C30CB8"/>
    <w:rsid w:val="00C30DF5"/>
    <w:rsid w:val="00C32683"/>
    <w:rsid w:val="00C3280F"/>
    <w:rsid w:val="00C33DFC"/>
    <w:rsid w:val="00C33F00"/>
    <w:rsid w:val="00C358D2"/>
    <w:rsid w:val="00C3598A"/>
    <w:rsid w:val="00C36F39"/>
    <w:rsid w:val="00C37E56"/>
    <w:rsid w:val="00C4038D"/>
    <w:rsid w:val="00C40798"/>
    <w:rsid w:val="00C40A74"/>
    <w:rsid w:val="00C42CAA"/>
    <w:rsid w:val="00C43F0C"/>
    <w:rsid w:val="00C44F03"/>
    <w:rsid w:val="00C45192"/>
    <w:rsid w:val="00C45655"/>
    <w:rsid w:val="00C47CD0"/>
    <w:rsid w:val="00C50A56"/>
    <w:rsid w:val="00C50D92"/>
    <w:rsid w:val="00C51ABB"/>
    <w:rsid w:val="00C53AAF"/>
    <w:rsid w:val="00C541D8"/>
    <w:rsid w:val="00C545EF"/>
    <w:rsid w:val="00C55B4B"/>
    <w:rsid w:val="00C5678B"/>
    <w:rsid w:val="00C57D37"/>
    <w:rsid w:val="00C603FC"/>
    <w:rsid w:val="00C60B39"/>
    <w:rsid w:val="00C61671"/>
    <w:rsid w:val="00C61682"/>
    <w:rsid w:val="00C62069"/>
    <w:rsid w:val="00C632C2"/>
    <w:rsid w:val="00C63CC3"/>
    <w:rsid w:val="00C64E2F"/>
    <w:rsid w:val="00C64EF2"/>
    <w:rsid w:val="00C653D3"/>
    <w:rsid w:val="00C673FD"/>
    <w:rsid w:val="00C67970"/>
    <w:rsid w:val="00C67E43"/>
    <w:rsid w:val="00C72DC3"/>
    <w:rsid w:val="00C72FA2"/>
    <w:rsid w:val="00C7323F"/>
    <w:rsid w:val="00C73C18"/>
    <w:rsid w:val="00C75D79"/>
    <w:rsid w:val="00C76524"/>
    <w:rsid w:val="00C77299"/>
    <w:rsid w:val="00C77453"/>
    <w:rsid w:val="00C775B0"/>
    <w:rsid w:val="00C805D2"/>
    <w:rsid w:val="00C80708"/>
    <w:rsid w:val="00C84629"/>
    <w:rsid w:val="00C87566"/>
    <w:rsid w:val="00C87CF7"/>
    <w:rsid w:val="00C903D3"/>
    <w:rsid w:val="00C90441"/>
    <w:rsid w:val="00C9228B"/>
    <w:rsid w:val="00C92336"/>
    <w:rsid w:val="00C927F4"/>
    <w:rsid w:val="00C934A1"/>
    <w:rsid w:val="00C94D37"/>
    <w:rsid w:val="00C9639F"/>
    <w:rsid w:val="00CA0728"/>
    <w:rsid w:val="00CA133C"/>
    <w:rsid w:val="00CA151A"/>
    <w:rsid w:val="00CA161A"/>
    <w:rsid w:val="00CA273C"/>
    <w:rsid w:val="00CA4072"/>
    <w:rsid w:val="00CA433B"/>
    <w:rsid w:val="00CA45EE"/>
    <w:rsid w:val="00CA5C54"/>
    <w:rsid w:val="00CA61D4"/>
    <w:rsid w:val="00CA73D8"/>
    <w:rsid w:val="00CA74B2"/>
    <w:rsid w:val="00CA79FE"/>
    <w:rsid w:val="00CB0CFC"/>
    <w:rsid w:val="00CB5E7C"/>
    <w:rsid w:val="00CC0281"/>
    <w:rsid w:val="00CC216B"/>
    <w:rsid w:val="00CC4ADF"/>
    <w:rsid w:val="00CC5A58"/>
    <w:rsid w:val="00CC5E73"/>
    <w:rsid w:val="00CC622A"/>
    <w:rsid w:val="00CC7775"/>
    <w:rsid w:val="00CD0883"/>
    <w:rsid w:val="00CD0C33"/>
    <w:rsid w:val="00CD14A0"/>
    <w:rsid w:val="00CD3EB7"/>
    <w:rsid w:val="00CD6628"/>
    <w:rsid w:val="00CD6A54"/>
    <w:rsid w:val="00CD78DC"/>
    <w:rsid w:val="00CD7E8A"/>
    <w:rsid w:val="00CE2688"/>
    <w:rsid w:val="00CE2AA2"/>
    <w:rsid w:val="00CE3C39"/>
    <w:rsid w:val="00CE542E"/>
    <w:rsid w:val="00CF10AB"/>
    <w:rsid w:val="00CF136F"/>
    <w:rsid w:val="00CF1CC4"/>
    <w:rsid w:val="00CF1DFB"/>
    <w:rsid w:val="00CF4C27"/>
    <w:rsid w:val="00CF533C"/>
    <w:rsid w:val="00CF77A0"/>
    <w:rsid w:val="00D006D1"/>
    <w:rsid w:val="00D01404"/>
    <w:rsid w:val="00D01811"/>
    <w:rsid w:val="00D02DD7"/>
    <w:rsid w:val="00D02E57"/>
    <w:rsid w:val="00D03282"/>
    <w:rsid w:val="00D04A42"/>
    <w:rsid w:val="00D05D4A"/>
    <w:rsid w:val="00D06A32"/>
    <w:rsid w:val="00D11A07"/>
    <w:rsid w:val="00D150EA"/>
    <w:rsid w:val="00D16325"/>
    <w:rsid w:val="00D16E3C"/>
    <w:rsid w:val="00D17A67"/>
    <w:rsid w:val="00D17E94"/>
    <w:rsid w:val="00D20B3C"/>
    <w:rsid w:val="00D20EED"/>
    <w:rsid w:val="00D20F90"/>
    <w:rsid w:val="00D214E2"/>
    <w:rsid w:val="00D2281E"/>
    <w:rsid w:val="00D22B12"/>
    <w:rsid w:val="00D2394F"/>
    <w:rsid w:val="00D2427B"/>
    <w:rsid w:val="00D24A89"/>
    <w:rsid w:val="00D2638F"/>
    <w:rsid w:val="00D3087C"/>
    <w:rsid w:val="00D3131C"/>
    <w:rsid w:val="00D318C3"/>
    <w:rsid w:val="00D31E8F"/>
    <w:rsid w:val="00D343F1"/>
    <w:rsid w:val="00D35D03"/>
    <w:rsid w:val="00D364BB"/>
    <w:rsid w:val="00D4017E"/>
    <w:rsid w:val="00D40786"/>
    <w:rsid w:val="00D40822"/>
    <w:rsid w:val="00D40B3B"/>
    <w:rsid w:val="00D40FCA"/>
    <w:rsid w:val="00D41F81"/>
    <w:rsid w:val="00D4353D"/>
    <w:rsid w:val="00D436BD"/>
    <w:rsid w:val="00D43B50"/>
    <w:rsid w:val="00D458C1"/>
    <w:rsid w:val="00D461CA"/>
    <w:rsid w:val="00D46E2C"/>
    <w:rsid w:val="00D47070"/>
    <w:rsid w:val="00D515F7"/>
    <w:rsid w:val="00D51698"/>
    <w:rsid w:val="00D526A5"/>
    <w:rsid w:val="00D52B17"/>
    <w:rsid w:val="00D53EF8"/>
    <w:rsid w:val="00D554F5"/>
    <w:rsid w:val="00D55EE2"/>
    <w:rsid w:val="00D566FD"/>
    <w:rsid w:val="00D60C51"/>
    <w:rsid w:val="00D61B84"/>
    <w:rsid w:val="00D63F83"/>
    <w:rsid w:val="00D64915"/>
    <w:rsid w:val="00D6491D"/>
    <w:rsid w:val="00D64E8E"/>
    <w:rsid w:val="00D672B7"/>
    <w:rsid w:val="00D72BAC"/>
    <w:rsid w:val="00D73B2A"/>
    <w:rsid w:val="00D744E8"/>
    <w:rsid w:val="00D74A3B"/>
    <w:rsid w:val="00D75E19"/>
    <w:rsid w:val="00D7638C"/>
    <w:rsid w:val="00D76DDA"/>
    <w:rsid w:val="00D817F5"/>
    <w:rsid w:val="00D824E5"/>
    <w:rsid w:val="00D82C06"/>
    <w:rsid w:val="00D83625"/>
    <w:rsid w:val="00D83741"/>
    <w:rsid w:val="00D8597A"/>
    <w:rsid w:val="00D85C7B"/>
    <w:rsid w:val="00D87C6B"/>
    <w:rsid w:val="00D9106F"/>
    <w:rsid w:val="00D91DF6"/>
    <w:rsid w:val="00D9229B"/>
    <w:rsid w:val="00D923D6"/>
    <w:rsid w:val="00D939AF"/>
    <w:rsid w:val="00D93E74"/>
    <w:rsid w:val="00D94455"/>
    <w:rsid w:val="00D9571B"/>
    <w:rsid w:val="00D95D7F"/>
    <w:rsid w:val="00D96728"/>
    <w:rsid w:val="00D9760A"/>
    <w:rsid w:val="00DA035E"/>
    <w:rsid w:val="00DA0EFF"/>
    <w:rsid w:val="00DA3656"/>
    <w:rsid w:val="00DA3AF2"/>
    <w:rsid w:val="00DA3BD4"/>
    <w:rsid w:val="00DA57B7"/>
    <w:rsid w:val="00DA78D7"/>
    <w:rsid w:val="00DA7FFC"/>
    <w:rsid w:val="00DB0094"/>
    <w:rsid w:val="00DB06F2"/>
    <w:rsid w:val="00DB1F33"/>
    <w:rsid w:val="00DB2AE4"/>
    <w:rsid w:val="00DB2DE2"/>
    <w:rsid w:val="00DB2FA3"/>
    <w:rsid w:val="00DB34CC"/>
    <w:rsid w:val="00DB3584"/>
    <w:rsid w:val="00DB4266"/>
    <w:rsid w:val="00DB4BAB"/>
    <w:rsid w:val="00DB4D1F"/>
    <w:rsid w:val="00DB587C"/>
    <w:rsid w:val="00DB58C3"/>
    <w:rsid w:val="00DB5C07"/>
    <w:rsid w:val="00DB63AB"/>
    <w:rsid w:val="00DB65F4"/>
    <w:rsid w:val="00DB7CE5"/>
    <w:rsid w:val="00DC0609"/>
    <w:rsid w:val="00DC07CE"/>
    <w:rsid w:val="00DC07D8"/>
    <w:rsid w:val="00DC1913"/>
    <w:rsid w:val="00DC28E4"/>
    <w:rsid w:val="00DC34E0"/>
    <w:rsid w:val="00DC7F37"/>
    <w:rsid w:val="00DD0A40"/>
    <w:rsid w:val="00DD2079"/>
    <w:rsid w:val="00DD5830"/>
    <w:rsid w:val="00DD5A0B"/>
    <w:rsid w:val="00DD621A"/>
    <w:rsid w:val="00DD7BAF"/>
    <w:rsid w:val="00DE20FF"/>
    <w:rsid w:val="00DE2A2F"/>
    <w:rsid w:val="00DE3B6C"/>
    <w:rsid w:val="00DE5876"/>
    <w:rsid w:val="00DE7A51"/>
    <w:rsid w:val="00DF2581"/>
    <w:rsid w:val="00DF4600"/>
    <w:rsid w:val="00DF5FC8"/>
    <w:rsid w:val="00E006A5"/>
    <w:rsid w:val="00E00F87"/>
    <w:rsid w:val="00E03FB1"/>
    <w:rsid w:val="00E05877"/>
    <w:rsid w:val="00E06642"/>
    <w:rsid w:val="00E0680D"/>
    <w:rsid w:val="00E06BFC"/>
    <w:rsid w:val="00E109BB"/>
    <w:rsid w:val="00E10D93"/>
    <w:rsid w:val="00E122AF"/>
    <w:rsid w:val="00E12886"/>
    <w:rsid w:val="00E12A56"/>
    <w:rsid w:val="00E131EB"/>
    <w:rsid w:val="00E147B0"/>
    <w:rsid w:val="00E15434"/>
    <w:rsid w:val="00E168F4"/>
    <w:rsid w:val="00E171F4"/>
    <w:rsid w:val="00E20871"/>
    <w:rsid w:val="00E20B0A"/>
    <w:rsid w:val="00E22395"/>
    <w:rsid w:val="00E2298C"/>
    <w:rsid w:val="00E23F2D"/>
    <w:rsid w:val="00E25762"/>
    <w:rsid w:val="00E2592D"/>
    <w:rsid w:val="00E26691"/>
    <w:rsid w:val="00E26ED1"/>
    <w:rsid w:val="00E27226"/>
    <w:rsid w:val="00E30985"/>
    <w:rsid w:val="00E33484"/>
    <w:rsid w:val="00E342BD"/>
    <w:rsid w:val="00E34492"/>
    <w:rsid w:val="00E35D62"/>
    <w:rsid w:val="00E368DF"/>
    <w:rsid w:val="00E40459"/>
    <w:rsid w:val="00E40465"/>
    <w:rsid w:val="00E407B5"/>
    <w:rsid w:val="00E41F2A"/>
    <w:rsid w:val="00E42339"/>
    <w:rsid w:val="00E44408"/>
    <w:rsid w:val="00E44535"/>
    <w:rsid w:val="00E4509E"/>
    <w:rsid w:val="00E45EF1"/>
    <w:rsid w:val="00E46AEC"/>
    <w:rsid w:val="00E46BDC"/>
    <w:rsid w:val="00E46FBA"/>
    <w:rsid w:val="00E4713E"/>
    <w:rsid w:val="00E5037B"/>
    <w:rsid w:val="00E52CFC"/>
    <w:rsid w:val="00E5398B"/>
    <w:rsid w:val="00E545F6"/>
    <w:rsid w:val="00E54C9A"/>
    <w:rsid w:val="00E554C3"/>
    <w:rsid w:val="00E555A1"/>
    <w:rsid w:val="00E558A5"/>
    <w:rsid w:val="00E55ADB"/>
    <w:rsid w:val="00E56A3B"/>
    <w:rsid w:val="00E56D84"/>
    <w:rsid w:val="00E57FDC"/>
    <w:rsid w:val="00E61D88"/>
    <w:rsid w:val="00E62319"/>
    <w:rsid w:val="00E6313A"/>
    <w:rsid w:val="00E63317"/>
    <w:rsid w:val="00E63F8D"/>
    <w:rsid w:val="00E64651"/>
    <w:rsid w:val="00E646FA"/>
    <w:rsid w:val="00E66442"/>
    <w:rsid w:val="00E67200"/>
    <w:rsid w:val="00E70750"/>
    <w:rsid w:val="00E70EB3"/>
    <w:rsid w:val="00E70F67"/>
    <w:rsid w:val="00E71925"/>
    <w:rsid w:val="00E72E69"/>
    <w:rsid w:val="00E73602"/>
    <w:rsid w:val="00E73684"/>
    <w:rsid w:val="00E74C1D"/>
    <w:rsid w:val="00E759C6"/>
    <w:rsid w:val="00E76962"/>
    <w:rsid w:val="00E76F68"/>
    <w:rsid w:val="00E8145F"/>
    <w:rsid w:val="00E815B6"/>
    <w:rsid w:val="00E81AA7"/>
    <w:rsid w:val="00E82C3B"/>
    <w:rsid w:val="00E82CFD"/>
    <w:rsid w:val="00E83045"/>
    <w:rsid w:val="00E837E3"/>
    <w:rsid w:val="00E84282"/>
    <w:rsid w:val="00E86049"/>
    <w:rsid w:val="00E86DD9"/>
    <w:rsid w:val="00E90403"/>
    <w:rsid w:val="00E91244"/>
    <w:rsid w:val="00E913BC"/>
    <w:rsid w:val="00E913C1"/>
    <w:rsid w:val="00E917B9"/>
    <w:rsid w:val="00E921B8"/>
    <w:rsid w:val="00E92ABD"/>
    <w:rsid w:val="00E94858"/>
    <w:rsid w:val="00E95762"/>
    <w:rsid w:val="00E979A8"/>
    <w:rsid w:val="00EA06AE"/>
    <w:rsid w:val="00EA3164"/>
    <w:rsid w:val="00EA3D46"/>
    <w:rsid w:val="00EA770E"/>
    <w:rsid w:val="00EA7794"/>
    <w:rsid w:val="00EA7EA9"/>
    <w:rsid w:val="00EB11A4"/>
    <w:rsid w:val="00EB1956"/>
    <w:rsid w:val="00EB30E9"/>
    <w:rsid w:val="00EB4F09"/>
    <w:rsid w:val="00EB50F9"/>
    <w:rsid w:val="00EB6B44"/>
    <w:rsid w:val="00EB70AF"/>
    <w:rsid w:val="00EC1001"/>
    <w:rsid w:val="00EC265C"/>
    <w:rsid w:val="00EC3676"/>
    <w:rsid w:val="00EC3BDA"/>
    <w:rsid w:val="00EC5398"/>
    <w:rsid w:val="00EC5523"/>
    <w:rsid w:val="00EC59BB"/>
    <w:rsid w:val="00EC5C88"/>
    <w:rsid w:val="00EC6A95"/>
    <w:rsid w:val="00EC6C5D"/>
    <w:rsid w:val="00EC725D"/>
    <w:rsid w:val="00EC7ABD"/>
    <w:rsid w:val="00EC7CC8"/>
    <w:rsid w:val="00ED125E"/>
    <w:rsid w:val="00ED191D"/>
    <w:rsid w:val="00ED2E3A"/>
    <w:rsid w:val="00ED426D"/>
    <w:rsid w:val="00ED4CB0"/>
    <w:rsid w:val="00ED6DB9"/>
    <w:rsid w:val="00EE1557"/>
    <w:rsid w:val="00EE2DB1"/>
    <w:rsid w:val="00EE485E"/>
    <w:rsid w:val="00EE65D3"/>
    <w:rsid w:val="00EE7040"/>
    <w:rsid w:val="00EF0942"/>
    <w:rsid w:val="00EF0C3C"/>
    <w:rsid w:val="00EF16BE"/>
    <w:rsid w:val="00EF1C75"/>
    <w:rsid w:val="00EF2346"/>
    <w:rsid w:val="00EF4A73"/>
    <w:rsid w:val="00EF4D3A"/>
    <w:rsid w:val="00EF5BED"/>
    <w:rsid w:val="00EF7943"/>
    <w:rsid w:val="00F0037A"/>
    <w:rsid w:val="00F01187"/>
    <w:rsid w:val="00F01290"/>
    <w:rsid w:val="00F015ED"/>
    <w:rsid w:val="00F033E5"/>
    <w:rsid w:val="00F0354D"/>
    <w:rsid w:val="00F05374"/>
    <w:rsid w:val="00F07D45"/>
    <w:rsid w:val="00F1041E"/>
    <w:rsid w:val="00F10780"/>
    <w:rsid w:val="00F10E5F"/>
    <w:rsid w:val="00F11C8B"/>
    <w:rsid w:val="00F11FB3"/>
    <w:rsid w:val="00F129FE"/>
    <w:rsid w:val="00F14884"/>
    <w:rsid w:val="00F1509B"/>
    <w:rsid w:val="00F150C2"/>
    <w:rsid w:val="00F15EE2"/>
    <w:rsid w:val="00F16CA1"/>
    <w:rsid w:val="00F201D7"/>
    <w:rsid w:val="00F20A10"/>
    <w:rsid w:val="00F20FE5"/>
    <w:rsid w:val="00F220E8"/>
    <w:rsid w:val="00F235A5"/>
    <w:rsid w:val="00F23C8B"/>
    <w:rsid w:val="00F23D6B"/>
    <w:rsid w:val="00F24203"/>
    <w:rsid w:val="00F250F6"/>
    <w:rsid w:val="00F253D1"/>
    <w:rsid w:val="00F26254"/>
    <w:rsid w:val="00F26DE0"/>
    <w:rsid w:val="00F27380"/>
    <w:rsid w:val="00F275C9"/>
    <w:rsid w:val="00F329F2"/>
    <w:rsid w:val="00F34FAA"/>
    <w:rsid w:val="00F350A0"/>
    <w:rsid w:val="00F357F1"/>
    <w:rsid w:val="00F36BF7"/>
    <w:rsid w:val="00F40C85"/>
    <w:rsid w:val="00F43753"/>
    <w:rsid w:val="00F44D7E"/>
    <w:rsid w:val="00F45940"/>
    <w:rsid w:val="00F45A5D"/>
    <w:rsid w:val="00F46306"/>
    <w:rsid w:val="00F465DF"/>
    <w:rsid w:val="00F4676A"/>
    <w:rsid w:val="00F46BA5"/>
    <w:rsid w:val="00F4702E"/>
    <w:rsid w:val="00F5058F"/>
    <w:rsid w:val="00F508A0"/>
    <w:rsid w:val="00F50ED9"/>
    <w:rsid w:val="00F52E05"/>
    <w:rsid w:val="00F533C5"/>
    <w:rsid w:val="00F53844"/>
    <w:rsid w:val="00F54284"/>
    <w:rsid w:val="00F57286"/>
    <w:rsid w:val="00F60CF7"/>
    <w:rsid w:val="00F61E5C"/>
    <w:rsid w:val="00F62640"/>
    <w:rsid w:val="00F627E3"/>
    <w:rsid w:val="00F63283"/>
    <w:rsid w:val="00F635A6"/>
    <w:rsid w:val="00F65C86"/>
    <w:rsid w:val="00F65CED"/>
    <w:rsid w:val="00F6607F"/>
    <w:rsid w:val="00F667ED"/>
    <w:rsid w:val="00F668DD"/>
    <w:rsid w:val="00F67073"/>
    <w:rsid w:val="00F7248A"/>
    <w:rsid w:val="00F72D69"/>
    <w:rsid w:val="00F734E0"/>
    <w:rsid w:val="00F74289"/>
    <w:rsid w:val="00F750CA"/>
    <w:rsid w:val="00F7624E"/>
    <w:rsid w:val="00F767BA"/>
    <w:rsid w:val="00F76AC8"/>
    <w:rsid w:val="00F76B4D"/>
    <w:rsid w:val="00F773EF"/>
    <w:rsid w:val="00F77733"/>
    <w:rsid w:val="00F820A3"/>
    <w:rsid w:val="00F82E4C"/>
    <w:rsid w:val="00F82E71"/>
    <w:rsid w:val="00F83A63"/>
    <w:rsid w:val="00F8501E"/>
    <w:rsid w:val="00F8520C"/>
    <w:rsid w:val="00F85686"/>
    <w:rsid w:val="00F874DE"/>
    <w:rsid w:val="00F87B95"/>
    <w:rsid w:val="00F9086A"/>
    <w:rsid w:val="00F90B9A"/>
    <w:rsid w:val="00F91DA6"/>
    <w:rsid w:val="00F9238E"/>
    <w:rsid w:val="00F93E4B"/>
    <w:rsid w:val="00F94497"/>
    <w:rsid w:val="00F94A5B"/>
    <w:rsid w:val="00F950FA"/>
    <w:rsid w:val="00F9602A"/>
    <w:rsid w:val="00F96229"/>
    <w:rsid w:val="00F96598"/>
    <w:rsid w:val="00F9699E"/>
    <w:rsid w:val="00F96DDA"/>
    <w:rsid w:val="00FA2775"/>
    <w:rsid w:val="00FA2BEA"/>
    <w:rsid w:val="00FA3184"/>
    <w:rsid w:val="00FA38EF"/>
    <w:rsid w:val="00FA4103"/>
    <w:rsid w:val="00FA4FAC"/>
    <w:rsid w:val="00FA55BE"/>
    <w:rsid w:val="00FA5A0E"/>
    <w:rsid w:val="00FA67F1"/>
    <w:rsid w:val="00FA7E3E"/>
    <w:rsid w:val="00FB0C20"/>
    <w:rsid w:val="00FB0F5A"/>
    <w:rsid w:val="00FB1380"/>
    <w:rsid w:val="00FB22EB"/>
    <w:rsid w:val="00FB254F"/>
    <w:rsid w:val="00FB3315"/>
    <w:rsid w:val="00FB3ADD"/>
    <w:rsid w:val="00FB4C64"/>
    <w:rsid w:val="00FB6358"/>
    <w:rsid w:val="00FB6A56"/>
    <w:rsid w:val="00FB6CC3"/>
    <w:rsid w:val="00FB6FBB"/>
    <w:rsid w:val="00FB7D9A"/>
    <w:rsid w:val="00FC0766"/>
    <w:rsid w:val="00FC147C"/>
    <w:rsid w:val="00FC190C"/>
    <w:rsid w:val="00FC26D7"/>
    <w:rsid w:val="00FC2A1F"/>
    <w:rsid w:val="00FC5F3D"/>
    <w:rsid w:val="00FC679D"/>
    <w:rsid w:val="00FC7BE8"/>
    <w:rsid w:val="00FD05C1"/>
    <w:rsid w:val="00FD1FD0"/>
    <w:rsid w:val="00FD3A1F"/>
    <w:rsid w:val="00FD4DC4"/>
    <w:rsid w:val="00FD4E51"/>
    <w:rsid w:val="00FD502F"/>
    <w:rsid w:val="00FD54DE"/>
    <w:rsid w:val="00FD5889"/>
    <w:rsid w:val="00FD5E0C"/>
    <w:rsid w:val="00FD79B9"/>
    <w:rsid w:val="00FD7D67"/>
    <w:rsid w:val="00FD7F6A"/>
    <w:rsid w:val="00FD7FEF"/>
    <w:rsid w:val="00FE0242"/>
    <w:rsid w:val="00FE0C0C"/>
    <w:rsid w:val="00FE16D2"/>
    <w:rsid w:val="00FE47F8"/>
    <w:rsid w:val="00FE48F7"/>
    <w:rsid w:val="00FE5549"/>
    <w:rsid w:val="00FE6416"/>
    <w:rsid w:val="00FF0A7F"/>
    <w:rsid w:val="00FF1352"/>
    <w:rsid w:val="00FF2E73"/>
    <w:rsid w:val="00FF2F45"/>
    <w:rsid w:val="00FF3D4C"/>
    <w:rsid w:val="00FF537C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ADE35A"/>
  <w15:chartTrackingRefBased/>
  <w15:docId w15:val="{6D52FF8B-365D-441F-9510-63E08093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0E2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D4C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E8D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D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uiPriority w:val="35"/>
    <w:semiHidden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Droid Sans Devanagari"/>
    </w:rPr>
  </w:style>
  <w:style w:type="table" w:styleId="TableGrid">
    <w:name w:val="Table Grid"/>
    <w:basedOn w:val="TableNormal"/>
    <w:uiPriority w:val="59"/>
    <w:rsid w:val="0030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C18DE"/>
    <w:rPr>
      <w:rFonts w:cs="Mangal"/>
      <w:sz w:val="20"/>
      <w:szCs w:val="18"/>
    </w:rPr>
  </w:style>
  <w:style w:type="character" w:customStyle="1" w:styleId="EndnoteTextChar">
    <w:name w:val="Endnote Text Char"/>
    <w:link w:val="EndnoteText"/>
    <w:uiPriority w:val="99"/>
    <w:semiHidden/>
    <w:rsid w:val="005C18DE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character" w:styleId="EndnoteReference">
    <w:name w:val="endnote reference"/>
    <w:uiPriority w:val="99"/>
    <w:semiHidden/>
    <w:unhideWhenUsed/>
    <w:rsid w:val="005C18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C18DE"/>
    <w:pPr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5C18DE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C18DE"/>
    <w:pPr>
      <w:spacing w:line="36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5C18DE"/>
    <w:rPr>
      <w:rFonts w:cs="Calibri"/>
      <w:noProof/>
      <w:sz w:val="24"/>
      <w:szCs w:val="22"/>
    </w:rPr>
  </w:style>
  <w:style w:type="character" w:styleId="Hyperlink">
    <w:name w:val="Hyperlink"/>
    <w:uiPriority w:val="99"/>
    <w:unhideWhenUsed/>
    <w:rsid w:val="009F701B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DB0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094"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rsid w:val="00DB0094"/>
    <w:rPr>
      <w:rFonts w:ascii="Liberation Serif" w:eastAsia="Droid Sans Fallback" w:hAnsi="Liberation Serif" w:cs="Mangal"/>
      <w:kern w:val="1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B0094"/>
    <w:rPr>
      <w:rFonts w:ascii="Liberation Serif" w:eastAsia="Droid Sans Fallback" w:hAnsi="Liberation Serif" w:cs="Mangal"/>
      <w:b/>
      <w:bCs/>
      <w:kern w:val="1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09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DB0094"/>
    <w:rPr>
      <w:rFonts w:ascii="Tahoma" w:eastAsia="Droid Sans Fallback" w:hAnsi="Tahoma" w:cs="Mangal"/>
      <w:kern w:val="1"/>
      <w:sz w:val="16"/>
      <w:szCs w:val="14"/>
      <w:lang w:val="en-GB" w:eastAsia="zh-CN" w:bidi="hi-IN"/>
    </w:rPr>
  </w:style>
  <w:style w:type="paragraph" w:styleId="Revision">
    <w:name w:val="Revision"/>
    <w:hidden/>
    <w:uiPriority w:val="99"/>
    <w:semiHidden/>
    <w:rsid w:val="00DB0094"/>
    <w:pPr>
      <w:spacing w:after="200" w:line="276" w:lineRule="auto"/>
    </w:pPr>
    <w:rPr>
      <w:rFonts w:ascii="Liberation Serif" w:eastAsia="Droid Sans Fallback" w:hAnsi="Liberation Serif" w:cs="Mangal"/>
      <w:kern w:val="1"/>
      <w:sz w:val="24"/>
      <w:szCs w:val="21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40C85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sid w:val="00F40C85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customStyle="1" w:styleId="Normaltext">
    <w:name w:val="Normaltext"/>
    <w:basedOn w:val="Normal"/>
    <w:rsid w:val="00290C73"/>
    <w:pPr>
      <w:spacing w:line="360" w:lineRule="auto"/>
      <w:ind w:firstLine="567"/>
      <w:jc w:val="both"/>
    </w:pPr>
    <w:rPr>
      <w:rFonts w:ascii="Times New Roman" w:eastAsia="Times New Roman" w:hAnsi="Times New Roman"/>
      <w:szCs w:val="20"/>
      <w:lang w:eastAsia="de-CH"/>
    </w:rPr>
  </w:style>
  <w:style w:type="character" w:styleId="LineNumber">
    <w:name w:val="line number"/>
    <w:uiPriority w:val="99"/>
    <w:semiHidden/>
    <w:unhideWhenUsed/>
    <w:rsid w:val="009113E0"/>
  </w:style>
  <w:style w:type="character" w:customStyle="1" w:styleId="Heading1Char">
    <w:name w:val="Heading 1 Char"/>
    <w:link w:val="Heading1"/>
    <w:uiPriority w:val="9"/>
    <w:rsid w:val="00FF3D4C"/>
    <w:rPr>
      <w:rFonts w:ascii="Cambria" w:eastAsia="Times New Roman" w:hAnsi="Cambria" w:cs="Calibri"/>
      <w:b/>
      <w:bCs/>
      <w:color w:val="000000"/>
      <w:sz w:val="28"/>
      <w:szCs w:val="28"/>
      <w:lang w:val="en-US" w:eastAsia="en-US"/>
    </w:rPr>
  </w:style>
  <w:style w:type="character" w:styleId="Emphasis">
    <w:name w:val="Emphasis"/>
    <w:uiPriority w:val="20"/>
    <w:qFormat/>
    <w:rsid w:val="00DB63AB"/>
    <w:rPr>
      <w:i/>
      <w:iCs/>
    </w:rPr>
  </w:style>
  <w:style w:type="character" w:customStyle="1" w:styleId="body">
    <w:name w:val="body"/>
    <w:rsid w:val="004A3060"/>
  </w:style>
  <w:style w:type="character" w:styleId="Strong">
    <w:name w:val="Strong"/>
    <w:uiPriority w:val="22"/>
    <w:qFormat/>
    <w:rsid w:val="004A306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36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link w:val="Heading3"/>
    <w:rsid w:val="00CA73D8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46F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link w:val="Subtitle"/>
    <w:uiPriority w:val="11"/>
    <w:rsid w:val="005D446F"/>
    <w:rPr>
      <w:rFonts w:ascii="Calibri Light" w:eastAsia="Times New Roman" w:hAnsi="Calibri Light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4E65BC"/>
    <w:rPr>
      <w:color w:val="954F72"/>
      <w:u w:val="single"/>
    </w:rPr>
  </w:style>
  <w:style w:type="paragraph" w:styleId="NoSpacing">
    <w:name w:val="No Spacing"/>
    <w:uiPriority w:val="1"/>
    <w:qFormat/>
    <w:rsid w:val="00063182"/>
    <w:rPr>
      <w:sz w:val="22"/>
      <w:szCs w:val="22"/>
      <w:lang w:val="en-US" w:eastAsia="en-US"/>
    </w:rPr>
  </w:style>
  <w:style w:type="paragraph" w:customStyle="1" w:styleId="Heading2AH">
    <w:name w:val="Heading 2AH"/>
    <w:basedOn w:val="Heading2"/>
    <w:next w:val="Heading2"/>
    <w:link w:val="Heading2AHChar"/>
    <w:qFormat/>
    <w:rsid w:val="00830E8D"/>
    <w:pPr>
      <w:spacing w:line="480" w:lineRule="auto"/>
      <w:jc w:val="both"/>
    </w:pPr>
    <w:rPr>
      <w:b w:val="0"/>
      <w:color w:val="000000"/>
    </w:rPr>
  </w:style>
  <w:style w:type="character" w:customStyle="1" w:styleId="Heading2AHChar">
    <w:name w:val="Heading 2AH Char"/>
    <w:link w:val="Heading2AH"/>
    <w:rsid w:val="00830E8D"/>
    <w:rPr>
      <w:rFonts w:ascii="Calibri Light" w:eastAsia="Times New Roman" w:hAnsi="Calibri Light" w:cs="Times New Roman"/>
      <w:bCs/>
      <w:i/>
      <w:iCs/>
      <w:color w:val="00000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30E8D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46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2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EC7F2-A14C-4BF0-AB4A-39E0092D1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559</Characters>
  <Application>Microsoft Office Word</Application>
  <DocSecurity>0</DocSecurity>
  <Lines>37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>S2 Table. List of all oligonucleotide primers used in this study</vt:lpstr>
      <vt:lpstr/>
    </vt:vector>
  </TitlesOfParts>
  <Company>Biozentrum</Company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Alexander Harms</cp:lastModifiedBy>
  <cp:revision>2</cp:revision>
  <cp:lastPrinted>2017-08-04T18:19:00Z</cp:lastPrinted>
  <dcterms:created xsi:type="dcterms:W3CDTF">2021-07-31T06:31:00Z</dcterms:created>
  <dcterms:modified xsi:type="dcterms:W3CDTF">2021-07-31T06:31:00Z</dcterms:modified>
</cp:coreProperties>
</file>